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9A0B4B" w14:textId="4CBA4134" w:rsidR="000441ED" w:rsidRPr="00520F75" w:rsidRDefault="000441ED" w:rsidP="000441ED">
      <w:pPr>
        <w:spacing w:line="360" w:lineRule="auto"/>
        <w:jc w:val="both"/>
        <w:rPr>
          <w:b/>
          <w:color w:val="000000"/>
          <w:lang w:val="en-US"/>
        </w:rPr>
      </w:pPr>
      <w:r w:rsidRPr="00520F75">
        <w:rPr>
          <w:b/>
          <w:color w:val="000000"/>
          <w:lang w:val="en-US"/>
        </w:rPr>
        <w:t xml:space="preserve">Table S3. </w:t>
      </w:r>
      <w:proofErr w:type="gramStart"/>
      <w:r w:rsidRPr="00520F75">
        <w:rPr>
          <w:b/>
          <w:color w:val="000000"/>
          <w:lang w:val="en-US"/>
        </w:rPr>
        <w:t>Late promoters of phage AR9.</w:t>
      </w:r>
      <w:proofErr w:type="gramEnd"/>
      <w:r w:rsidRPr="00520F75">
        <w:rPr>
          <w:b/>
          <w:color w:val="000000"/>
          <w:lang w:val="en-US"/>
        </w:rPr>
        <w:t xml:space="preserve"> </w:t>
      </w:r>
    </w:p>
    <w:tbl>
      <w:tblPr>
        <w:tblW w:w="14742" w:type="dxa"/>
        <w:tblLook w:val="04A0" w:firstRow="1" w:lastRow="0" w:firstColumn="1" w:lastColumn="0" w:noHBand="0" w:noVBand="1"/>
      </w:tblPr>
      <w:tblGrid>
        <w:gridCol w:w="693"/>
        <w:gridCol w:w="6953"/>
        <w:gridCol w:w="885"/>
        <w:gridCol w:w="791"/>
        <w:gridCol w:w="747"/>
        <w:gridCol w:w="1416"/>
        <w:gridCol w:w="992"/>
        <w:gridCol w:w="991"/>
        <w:gridCol w:w="1274"/>
      </w:tblGrid>
      <w:tr w:rsidR="000441ED" w:rsidRPr="00520F75" w14:paraId="06629C93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7FAFED78" w14:textId="77777777" w:rsidR="000441ED" w:rsidRPr="00520F75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Gene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1B3621C3" w14:textId="77777777" w:rsidR="000441ED" w:rsidRPr="00520F75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Sequence -50 </w:t>
            </w:r>
            <w:proofErr w:type="spellStart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nt</w:t>
            </w:r>
            <w:proofErr w:type="spellEnd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upstream + TSS (51nt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06B9F169" w14:textId="77777777" w:rsidR="000441ED" w:rsidRPr="00520F75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TSS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266F0C22" w14:textId="77777777" w:rsidR="000441ED" w:rsidRPr="00520F75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Strand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0D3136AB" w14:textId="77777777" w:rsidR="000441ED" w:rsidRPr="00520F75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UT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0AE815" w14:textId="77777777" w:rsidR="000441ED" w:rsidRPr="00520F75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Clas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763CAE" w14:textId="77777777" w:rsidR="000441ED" w:rsidRPr="00520F75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S.</w:t>
            </w:r>
          </w:p>
          <w:p w14:paraId="5002AAE3" w14:textId="77777777" w:rsidR="000441ED" w:rsidRPr="00520F75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heigh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62B1D7" w14:textId="77777777" w:rsidR="000441ED" w:rsidRPr="00520F75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S.</w:t>
            </w:r>
          </w:p>
          <w:p w14:paraId="124D43C0" w14:textId="77777777" w:rsidR="000441ED" w:rsidRPr="00520F75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factor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392CCA88" w14:textId="77777777" w:rsidR="000441ED" w:rsidRPr="00520F75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Enrichment</w:t>
            </w:r>
          </w:p>
        </w:tc>
      </w:tr>
      <w:tr w:rsidR="000441ED" w:rsidRPr="00520F75" w14:paraId="0FECA696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101D6CBA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007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53E0CD52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attatcagaaataaaaaagagaaaataacaacagatg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caag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G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7231B401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551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7D375CF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065B7253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D3D91D2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1023EB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3EC751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5F7112D7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5</w:t>
            </w:r>
          </w:p>
        </w:tc>
      </w:tr>
      <w:tr w:rsidR="000441ED" w:rsidRPr="00520F75" w14:paraId="542DA62B" w14:textId="77777777" w:rsidTr="00BC517E">
        <w:trPr>
          <w:trHeight w:val="339"/>
        </w:trPr>
        <w:tc>
          <w:tcPr>
            <w:tcW w:w="688" w:type="dxa"/>
            <w:shd w:val="clear" w:color="auto" w:fill="auto"/>
            <w:vAlign w:val="center"/>
          </w:tcPr>
          <w:p w14:paraId="04BF923A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012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4459645B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tattataatataaatttcattttttaaataaactttg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tac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346BD41F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1157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27B573AB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772328C1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DF78D0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2A916B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195EC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4E55FF3D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94</w:t>
            </w:r>
          </w:p>
        </w:tc>
      </w:tr>
      <w:tr w:rsidR="000441ED" w:rsidRPr="00520F75" w14:paraId="6D386B43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764CA5BF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016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757F8054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gaatgataaattttcagtaaaatttaaaaatattg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ggt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G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376AFEBE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2416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1EBB8BFA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1BF5BE34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1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D8E9633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24FD0B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C52A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9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73CBD1B1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12</w:t>
            </w:r>
          </w:p>
        </w:tc>
      </w:tr>
      <w:tr w:rsidR="000441ED" w:rsidRPr="00520F75" w14:paraId="6C71EFDE" w14:textId="77777777" w:rsidTr="00BC517E">
        <w:trPr>
          <w:trHeight w:val="339"/>
        </w:trPr>
        <w:tc>
          <w:tcPr>
            <w:tcW w:w="688" w:type="dxa"/>
            <w:shd w:val="clear" w:color="auto" w:fill="auto"/>
            <w:vAlign w:val="bottom"/>
          </w:tcPr>
          <w:p w14:paraId="2877C97A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020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16790299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gatccttaaaaaatgagcagtttttataacattgaatt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at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cA</w:t>
            </w:r>
            <w:proofErr w:type="spellEnd"/>
          </w:p>
        </w:tc>
        <w:tc>
          <w:tcPr>
            <w:tcW w:w="886" w:type="dxa"/>
            <w:shd w:val="clear" w:color="auto" w:fill="auto"/>
            <w:vAlign w:val="bottom"/>
          </w:tcPr>
          <w:p w14:paraId="3B6560AE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5872</w:t>
            </w:r>
          </w:p>
        </w:tc>
        <w:tc>
          <w:tcPr>
            <w:tcW w:w="790" w:type="dxa"/>
            <w:shd w:val="clear" w:color="auto" w:fill="auto"/>
            <w:vAlign w:val="bottom"/>
          </w:tcPr>
          <w:p w14:paraId="3B3AB66C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bottom"/>
          </w:tcPr>
          <w:p w14:paraId="56752473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7043A1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835C79F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237DFE0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,5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2494684C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,65</w:t>
            </w:r>
          </w:p>
        </w:tc>
      </w:tr>
      <w:tr w:rsidR="000441ED" w:rsidRPr="00520F75" w14:paraId="0C6413EE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6A0C03B1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022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69F69ACE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aattatagaaaaattaagaagaaaaaaagaaaaggt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gtaa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349DB431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6125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21169019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79A2CFD1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0B82BA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A318E0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FE143B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8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6F5AE084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,22</w:t>
            </w:r>
          </w:p>
        </w:tc>
      </w:tr>
      <w:tr w:rsidR="000441ED" w:rsidRPr="00520F75" w14:paraId="2273B17D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765D3B31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023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71B4CDAB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tgaattgctttagttatattatcaactatgatgata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at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40431787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6626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68EA5A00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018BA88A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6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CD773E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647FCF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87F7ED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033EFCC5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06</w:t>
            </w:r>
          </w:p>
        </w:tc>
      </w:tr>
      <w:tr w:rsidR="000441ED" w:rsidRPr="00520F75" w14:paraId="3804C99C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4B6CCA6D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037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279E830D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tgccatggcattgtcattacaaaatctaagaattaac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gaag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G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07166032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0926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007502CF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23F96BDC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AB944A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64B727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D35AAD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044A78B1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54</w:t>
            </w:r>
          </w:p>
        </w:tc>
      </w:tr>
      <w:tr w:rsidR="000441ED" w:rsidRPr="00520F75" w14:paraId="080854CB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bottom"/>
          </w:tcPr>
          <w:p w14:paraId="2AB73F10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051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52FB1709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ttttatgtataaaaaattagatagtgaattaaaga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ga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bottom"/>
          </w:tcPr>
          <w:p w14:paraId="05AFA664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0957</w:t>
            </w:r>
          </w:p>
        </w:tc>
        <w:tc>
          <w:tcPr>
            <w:tcW w:w="790" w:type="dxa"/>
            <w:shd w:val="clear" w:color="auto" w:fill="auto"/>
            <w:vAlign w:val="bottom"/>
          </w:tcPr>
          <w:p w14:paraId="3E8EEFF1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bottom"/>
          </w:tcPr>
          <w:p w14:paraId="0C97D170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FF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74A63D8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Interna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BE52B1D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1B3C29D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,5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483DDB06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23</w:t>
            </w:r>
          </w:p>
        </w:tc>
      </w:tr>
      <w:tr w:rsidR="000441ED" w:rsidRPr="00520F75" w14:paraId="4E8ED876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bottom"/>
          </w:tcPr>
          <w:p w14:paraId="42A99A88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051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7F9A2261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gtcagtttataataaaatgtttactatgtatattagg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tt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bottom"/>
          </w:tcPr>
          <w:p w14:paraId="5725CE4F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2089</w:t>
            </w:r>
          </w:p>
        </w:tc>
        <w:tc>
          <w:tcPr>
            <w:tcW w:w="790" w:type="dxa"/>
            <w:shd w:val="clear" w:color="auto" w:fill="auto"/>
            <w:vAlign w:val="bottom"/>
          </w:tcPr>
          <w:p w14:paraId="60689C44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bottom"/>
          </w:tcPr>
          <w:p w14:paraId="283FC84D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1F40585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9848718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C3FA45E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091A5B4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28</w:t>
            </w:r>
          </w:p>
        </w:tc>
      </w:tr>
      <w:tr w:rsidR="000441ED" w:rsidRPr="00520F75" w14:paraId="21A5A7B2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bottom"/>
          </w:tcPr>
          <w:p w14:paraId="5912FA30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052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4814DCAD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taatatcttaataaaatgtttcctaatatacatagt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tt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bottom"/>
          </w:tcPr>
          <w:p w14:paraId="6362BF7F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2129</w:t>
            </w:r>
          </w:p>
        </w:tc>
        <w:tc>
          <w:tcPr>
            <w:tcW w:w="790" w:type="dxa"/>
            <w:shd w:val="clear" w:color="auto" w:fill="auto"/>
            <w:vAlign w:val="bottom"/>
          </w:tcPr>
          <w:p w14:paraId="5E59657E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bottom"/>
          </w:tcPr>
          <w:p w14:paraId="2697845E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DBDCBB7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53CDC7D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AE352F1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DF1D5D8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84</w:t>
            </w:r>
          </w:p>
        </w:tc>
      </w:tr>
      <w:tr w:rsidR="000441ED" w:rsidRPr="00520F75" w14:paraId="6EBD427D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bottom"/>
          </w:tcPr>
          <w:p w14:paraId="6B1F248A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056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24C9A9E9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gggaatgccttctcatattattaatcgtgaagatctag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ta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bottom"/>
          </w:tcPr>
          <w:p w14:paraId="67881926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5237</w:t>
            </w:r>
          </w:p>
        </w:tc>
        <w:tc>
          <w:tcPr>
            <w:tcW w:w="790" w:type="dxa"/>
            <w:shd w:val="clear" w:color="auto" w:fill="auto"/>
            <w:vAlign w:val="bottom"/>
          </w:tcPr>
          <w:p w14:paraId="6B39A7E9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bottom"/>
          </w:tcPr>
          <w:p w14:paraId="1DEB7F12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FF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E769EE4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Interna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7BA8A5C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A5ADD3D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7AE643A0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85</w:t>
            </w:r>
          </w:p>
        </w:tc>
      </w:tr>
      <w:tr w:rsidR="000441ED" w:rsidRPr="00520F75" w14:paraId="0E868AC1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6DACAEDE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059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14BD656D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gctgaaaaggtatactttgatttcaagaaagactacca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tta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40E8B3EE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9366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3A4B872E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7E8DC1C1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4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F4F055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8CE11A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A47E01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,14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5982EB37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29</w:t>
            </w:r>
          </w:p>
        </w:tc>
      </w:tr>
      <w:tr w:rsidR="000441ED" w:rsidRPr="00520F75" w14:paraId="5A9DD89A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bottom"/>
          </w:tcPr>
          <w:p w14:paraId="5A85C58F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064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58F8E8AC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ttaggaggtattttttaaaaaagttatgaaaaaag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ttaa</w:t>
            </w:r>
            <w:r w:rsidRPr="00520F75"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G</w:t>
            </w:r>
            <w:proofErr w:type="spellEnd"/>
          </w:p>
        </w:tc>
        <w:tc>
          <w:tcPr>
            <w:tcW w:w="886" w:type="dxa"/>
            <w:shd w:val="clear" w:color="auto" w:fill="auto"/>
            <w:vAlign w:val="bottom"/>
          </w:tcPr>
          <w:p w14:paraId="6002F3A3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1987</w:t>
            </w:r>
          </w:p>
        </w:tc>
        <w:tc>
          <w:tcPr>
            <w:tcW w:w="790" w:type="dxa"/>
            <w:shd w:val="clear" w:color="auto" w:fill="auto"/>
            <w:vAlign w:val="bottom"/>
          </w:tcPr>
          <w:p w14:paraId="6C49964B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bottom"/>
          </w:tcPr>
          <w:p w14:paraId="5E17B288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FF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28EBD7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Interna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2EC682E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26574B8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02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93B7FAC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82</w:t>
            </w:r>
          </w:p>
        </w:tc>
      </w:tr>
      <w:tr w:rsidR="000441ED" w:rsidRPr="00520F75" w14:paraId="5E0E9B8C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748B7418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068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24F1A8FE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tgatacggttttctcctaactttttatgagaagttc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ctca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G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65ECDDE1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6698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4B08F720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31FD602A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5F076B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AC7DBF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60D51D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39DC9360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05</w:t>
            </w:r>
          </w:p>
        </w:tc>
      </w:tr>
      <w:tr w:rsidR="000441ED" w:rsidRPr="00520F75" w14:paraId="31771799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bottom"/>
          </w:tcPr>
          <w:p w14:paraId="7172233F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071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42BF1C7A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gataaaccattgccttggaatggtgttccagttaaga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gtat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bottom"/>
          </w:tcPr>
          <w:p w14:paraId="38B44013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8501</w:t>
            </w:r>
          </w:p>
        </w:tc>
        <w:tc>
          <w:tcPr>
            <w:tcW w:w="790" w:type="dxa"/>
            <w:shd w:val="clear" w:color="auto" w:fill="auto"/>
            <w:vAlign w:val="bottom"/>
          </w:tcPr>
          <w:p w14:paraId="760AE4E0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bottom"/>
          </w:tcPr>
          <w:p w14:paraId="1AFB6CA0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FF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A82E45B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Interna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A7F53AB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1B9B472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,04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1C4C2D6B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09</w:t>
            </w:r>
          </w:p>
        </w:tc>
      </w:tr>
      <w:tr w:rsidR="000441ED" w:rsidRPr="00520F75" w14:paraId="5C01386E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40D10520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075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2DBE6D79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gtattttttataaataataaaagatatcattttac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catg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7D7A946B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9871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629CC86D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33C1EBAB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6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7AD271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Second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E8124A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07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12878A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2,21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02E666C5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61</w:t>
            </w:r>
          </w:p>
        </w:tc>
      </w:tr>
      <w:tr w:rsidR="000441ED" w:rsidRPr="00520F75" w14:paraId="366BA73C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35DEBBE4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075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3CDAE1D6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gtttatttttttatttgcttaaaaaaattagagaatgg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at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34169793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001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61C1AB28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5DD005AE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76D07C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28EA95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BC1F2E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,63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59052BBC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71</w:t>
            </w:r>
          </w:p>
        </w:tc>
      </w:tr>
      <w:tr w:rsidR="000441ED" w:rsidRPr="00520F75" w14:paraId="37F2DB3C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bottom"/>
          </w:tcPr>
          <w:p w14:paraId="5AFB7DC4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076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7D14A14A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cgccacctaaaaaggttatttttagagcagtaaaagat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gataa</w:t>
            </w:r>
            <w:r w:rsidRPr="00520F75"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cT</w:t>
            </w:r>
            <w:proofErr w:type="spellEnd"/>
          </w:p>
        </w:tc>
        <w:tc>
          <w:tcPr>
            <w:tcW w:w="886" w:type="dxa"/>
            <w:shd w:val="clear" w:color="auto" w:fill="auto"/>
            <w:vAlign w:val="bottom"/>
          </w:tcPr>
          <w:p w14:paraId="1B7C92F7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1654</w:t>
            </w:r>
          </w:p>
        </w:tc>
        <w:tc>
          <w:tcPr>
            <w:tcW w:w="790" w:type="dxa"/>
            <w:shd w:val="clear" w:color="auto" w:fill="auto"/>
            <w:vAlign w:val="bottom"/>
          </w:tcPr>
          <w:p w14:paraId="151EC39B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bottom"/>
          </w:tcPr>
          <w:p w14:paraId="5842DBC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FF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7F69CFE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Interna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AF1701F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B6749C6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4861C27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30</w:t>
            </w:r>
          </w:p>
        </w:tc>
      </w:tr>
      <w:tr w:rsidR="000441ED" w:rsidRPr="00520F75" w14:paraId="68A8A1BA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bottom"/>
          </w:tcPr>
          <w:p w14:paraId="7AD1692E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077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4EBD087D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cttatctagtctataattaattgttgtcttcttcaat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at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bottom"/>
          </w:tcPr>
          <w:p w14:paraId="44FB8A23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2413</w:t>
            </w:r>
          </w:p>
        </w:tc>
        <w:tc>
          <w:tcPr>
            <w:tcW w:w="790" w:type="dxa"/>
            <w:shd w:val="clear" w:color="auto" w:fill="auto"/>
            <w:vAlign w:val="bottom"/>
          </w:tcPr>
          <w:p w14:paraId="00EF3BAF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bottom"/>
          </w:tcPr>
          <w:p w14:paraId="74D14951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BF690BB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D1B0EF4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1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219893E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,41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8B3113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80</w:t>
            </w:r>
          </w:p>
        </w:tc>
      </w:tr>
      <w:tr w:rsidR="000441ED" w:rsidRPr="00520F75" w14:paraId="5E64DA74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28515D99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078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5480882E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ccaatatgtgatataatatattgtttattgaagaagac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ta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61F51F21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2449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13B82DB3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1BBDF768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1C92047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E83947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EA51CE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36510CCD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64</w:t>
            </w:r>
          </w:p>
        </w:tc>
      </w:tr>
      <w:tr w:rsidR="000441ED" w:rsidRPr="00520F75" w14:paraId="7D97EE05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5E1D8701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079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2DD11CA9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cttttatttaattctttaaaaaagagctgacaacacta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aat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4A455D6E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433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621E1D3A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385412DC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646521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88695A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3E4450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,33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5DCF87C1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64</w:t>
            </w:r>
          </w:p>
        </w:tc>
      </w:tr>
      <w:tr w:rsidR="000441ED" w:rsidRPr="00520F75" w14:paraId="12AC4CE5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bottom"/>
          </w:tcPr>
          <w:p w14:paraId="48934022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081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54103E2E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catacggtttaacagccaaatatgatattccatttatt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ta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bottom"/>
          </w:tcPr>
          <w:p w14:paraId="0E2E3EC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6651</w:t>
            </w:r>
          </w:p>
        </w:tc>
        <w:tc>
          <w:tcPr>
            <w:tcW w:w="790" w:type="dxa"/>
            <w:shd w:val="clear" w:color="auto" w:fill="auto"/>
            <w:vAlign w:val="bottom"/>
          </w:tcPr>
          <w:p w14:paraId="1F2B50DB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bottom"/>
          </w:tcPr>
          <w:p w14:paraId="5BC99F00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0E59ABD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Interna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36E3966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69CD7BF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1A0D7E20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81</w:t>
            </w:r>
          </w:p>
        </w:tc>
      </w:tr>
      <w:tr w:rsidR="000441ED" w:rsidRPr="00520F75" w14:paraId="38A8F0E9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770EBAAA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086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0B1C04EC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gtattcactttttaatagaaaaaatttagagaattcc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gta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G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4CF57A45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0697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00608D2D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13149E3D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07480E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640447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6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04F6DB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507F2485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19</w:t>
            </w:r>
          </w:p>
        </w:tc>
      </w:tr>
      <w:tr w:rsidR="000441ED" w:rsidRPr="00520F75" w14:paraId="23C77E5A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442EF861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088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58FB83FE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ttaaggaataaattcttaaaaaataaaaagaatgaa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aga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G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4403908C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2685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7CD2C91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75338B1E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6CF2EF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B0B08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5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715F52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4062A7AD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64</w:t>
            </w:r>
          </w:p>
        </w:tc>
      </w:tr>
      <w:tr w:rsidR="000441ED" w:rsidRPr="00520F75" w14:paraId="0044EC51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374708C1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090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3B27A796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cttcctctcaaaattatgtcttttttattacaggaaat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tta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7B54E64D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5478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03141CC0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359FA022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FF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7CEFC8A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Antisens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BB0FD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75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5BF03E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9,17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531C5064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05</w:t>
            </w:r>
          </w:p>
        </w:tc>
      </w:tr>
      <w:tr w:rsidR="000441ED" w:rsidRPr="00520F75" w14:paraId="6A3F6AD7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6F2A86B0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096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4D7DEEAC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tgatcagtataataatatatatttatatttctattag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tta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733A1186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9887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15BF481B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663DE230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1B35FC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F2E9A1" w14:textId="77777777" w:rsidR="000441ED" w:rsidRDefault="000441ED" w:rsidP="00BC517E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FF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F97A50" w14:textId="77777777" w:rsidR="000441ED" w:rsidRDefault="000441ED" w:rsidP="00BC517E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FF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23D62B14" w14:textId="77777777" w:rsidR="000441ED" w:rsidRDefault="000441ED" w:rsidP="00BC517E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FF0000"/>
                <w:sz w:val="22"/>
                <w:szCs w:val="22"/>
                <w:lang w:val="en-US"/>
              </w:rPr>
              <w:t>NA</w:t>
            </w:r>
          </w:p>
        </w:tc>
      </w:tr>
      <w:tr w:rsidR="000441ED" w:rsidRPr="00520F75" w14:paraId="53DDFB60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1DF2AC60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103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01CB926E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tattttcataactttttaaatattataatttgcatg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tat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79BD383C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2663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6B23516E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44F7CEA3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6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BF2FC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99136D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8B1B88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,84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30AC0F91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1</w:t>
            </w:r>
          </w:p>
        </w:tc>
      </w:tr>
      <w:tr w:rsidR="000441ED" w:rsidRPr="00520F75" w14:paraId="3B1CBF8F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06017994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lastRenderedPageBreak/>
              <w:t>g114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01A1E53B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attatgatttaacttaattatatgttttttattaga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ta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3AE3C055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9691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4E5643B0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5E6F8ED4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8C73753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A262F7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BB624B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14B69271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95</w:t>
            </w:r>
          </w:p>
        </w:tc>
      </w:tr>
      <w:tr w:rsidR="000441ED" w:rsidRPr="00520F75" w14:paraId="294482C5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bottom"/>
          </w:tcPr>
          <w:p w14:paraId="58EDA7DD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115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304DBE1A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cttaattaaatttattaattatatgttttctaataaa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ta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bottom"/>
          </w:tcPr>
          <w:p w14:paraId="3182A5BE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9725</w:t>
            </w:r>
          </w:p>
        </w:tc>
        <w:tc>
          <w:tcPr>
            <w:tcW w:w="790" w:type="dxa"/>
            <w:shd w:val="clear" w:color="auto" w:fill="auto"/>
            <w:vAlign w:val="bottom"/>
          </w:tcPr>
          <w:p w14:paraId="7C1D29A2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bottom"/>
          </w:tcPr>
          <w:p w14:paraId="05D3343A" w14:textId="77777777" w:rsidR="000441ED" w:rsidRDefault="000441ED" w:rsidP="00BC517E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6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28738AA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8958FF2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CC02DFA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03B09B5A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85</w:t>
            </w:r>
          </w:p>
        </w:tc>
      </w:tr>
      <w:tr w:rsidR="000441ED" w:rsidRPr="00520F75" w14:paraId="1E32E82E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44598673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116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3987BD2C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ctaattgattttaataaaaaattaatggaagataca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ata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27712132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90308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3A133755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0E3E8C40" w14:textId="77777777" w:rsidR="000441ED" w:rsidRDefault="000441ED" w:rsidP="00BC517E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FF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973AF6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Internal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BD9C54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8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22F564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95,5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5D2CE3FA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,62</w:t>
            </w:r>
          </w:p>
        </w:tc>
      </w:tr>
      <w:tr w:rsidR="000441ED" w:rsidRPr="00520F75" w14:paraId="34F43910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2201F7F1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117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40919A1D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taaatcaatttattagattttatattagagagatct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aa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2CD221E7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90955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146B6CD1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783A55DB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FC9AC8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CADDF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B261E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,69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40631A4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06</w:t>
            </w:r>
          </w:p>
        </w:tc>
      </w:tr>
      <w:tr w:rsidR="000441ED" w:rsidRPr="00520F75" w14:paraId="47E8144D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bottom"/>
          </w:tcPr>
          <w:p w14:paraId="183DECC9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121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1AB1A9EC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ataatatatacttagttttatattttaatacggtac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ct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bottom"/>
          </w:tcPr>
          <w:p w14:paraId="2CD0807A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94775</w:t>
            </w:r>
          </w:p>
        </w:tc>
        <w:tc>
          <w:tcPr>
            <w:tcW w:w="790" w:type="dxa"/>
            <w:shd w:val="clear" w:color="auto" w:fill="auto"/>
            <w:vAlign w:val="bottom"/>
          </w:tcPr>
          <w:p w14:paraId="55DD9592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bottom"/>
          </w:tcPr>
          <w:p w14:paraId="30BFE64B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CF2A66F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3E7CC57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E96DB2E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3C6348AE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77</w:t>
            </w:r>
          </w:p>
        </w:tc>
      </w:tr>
      <w:tr w:rsidR="000441ED" w:rsidRPr="00520F75" w14:paraId="6985CA1B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2D5FA6B0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123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498A8A2D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gaaaatctacattcttttttatattgaagagaattac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ttc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62E3AAD3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98069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31D4F9F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268460FA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8924F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5C293F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8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A6FF9F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46A95745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58</w:t>
            </w:r>
          </w:p>
        </w:tc>
      </w:tr>
      <w:tr w:rsidR="000441ED" w:rsidRPr="00520F75" w14:paraId="6200CCD8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4CA7580E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125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4AEA00A7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cctatatattaaattatatataggtttacttattatta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at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G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0E27F245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99678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2D85EE40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0611D50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266E31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5E4948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2E362E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21E1798D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,21</w:t>
            </w:r>
          </w:p>
        </w:tc>
      </w:tr>
      <w:tr w:rsidR="000441ED" w:rsidRPr="00520F75" w14:paraId="6A4BE8B1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53BF6444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126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707670D2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gaataattaagtactaaaattttcttatttgtaaaag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ta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0AD32C9E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00487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6263547B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17ACDD8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BB84FE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E9F543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730840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8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3F102AEF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,58</w:t>
            </w:r>
          </w:p>
        </w:tc>
      </w:tr>
      <w:tr w:rsidR="000441ED" w:rsidRPr="00520F75" w14:paraId="7B5C249A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7D2AAE48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128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696CF425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catgctttattttttttttatttttttcataaagaa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ta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13DF102D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06667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6F7C54ED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0FD30C5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8D7CBD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Second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F7204D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9EE1F2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454ECEB1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55</w:t>
            </w:r>
          </w:p>
        </w:tc>
      </w:tr>
      <w:tr w:rsidR="000441ED" w:rsidRPr="00520F75" w14:paraId="65D723F2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18F53304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129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11B2D8BA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gcgtctaaagaaatctcaagttaaaaataaagaacag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gtaa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G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15311ADC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07551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17E021BF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0C7B5C3B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0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38DED9E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E1AA5B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086,6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512486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8,25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55F2FCC0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33</w:t>
            </w:r>
          </w:p>
        </w:tc>
      </w:tr>
      <w:tr w:rsidR="000441ED" w:rsidRPr="00520F75" w14:paraId="14770A26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bottom"/>
          </w:tcPr>
          <w:p w14:paraId="098ADEB9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134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2F8F1096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tttttctttggaaatattaaaaataaagaagatttag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gct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bottom"/>
          </w:tcPr>
          <w:p w14:paraId="1E7C18DF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11066</w:t>
            </w:r>
          </w:p>
        </w:tc>
        <w:tc>
          <w:tcPr>
            <w:tcW w:w="790" w:type="dxa"/>
            <w:shd w:val="clear" w:color="auto" w:fill="auto"/>
            <w:vAlign w:val="bottom"/>
          </w:tcPr>
          <w:p w14:paraId="19D2D657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bottom"/>
          </w:tcPr>
          <w:p w14:paraId="48758B57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7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06F6A3C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D4B73A3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2A00703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1039CCEB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17</w:t>
            </w:r>
          </w:p>
        </w:tc>
      </w:tr>
      <w:tr w:rsidR="000441ED" w:rsidRPr="00520F75" w14:paraId="3A548839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35CCFED1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140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14585572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ataatttatattcttgtaactaaaaaaattatttaa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gaaa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G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1BD2AEC3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15556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C873917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6AA627C8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510A63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082C90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A27DC8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47C060F6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22</w:t>
            </w:r>
          </w:p>
        </w:tc>
      </w:tr>
      <w:tr w:rsidR="000441ED" w:rsidRPr="00520F75" w14:paraId="1F371580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57FAB7CA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142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4869AC5B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taatctttttttatttttagagaattaattacaata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att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1905EF16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15851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13B1D22C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27D897C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FF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43BD88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Antisens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CAD722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7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AC0D30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1382E27A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,2</w:t>
            </w:r>
          </w:p>
        </w:tc>
      </w:tr>
      <w:tr w:rsidR="000441ED" w:rsidRPr="00520F75" w14:paraId="47D2698A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1F40854D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142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09469E7D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cacagtaataatacatacttgaaaatctttttgatacgg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at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753AC7C5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16648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6B0ED0C4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326BE750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95C87E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398136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1EBCC5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503CCEB2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4</w:t>
            </w:r>
          </w:p>
        </w:tc>
      </w:tr>
      <w:tr w:rsidR="000441ED" w:rsidRPr="00520F75" w14:paraId="1347DABE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6E27BC08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145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05656423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ccttcatattttttttttgttcatttctcttaaaccgt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tt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1DBF557A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23185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03EFD17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1B80380B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0F2CBEC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85F2FB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C73D48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1486D28B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76</w:t>
            </w:r>
          </w:p>
        </w:tc>
      </w:tr>
      <w:tr w:rsidR="000441ED" w:rsidRPr="00520F75" w14:paraId="0518831F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469F5FFF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146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6B32A395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aatattatttctttttaagggaatacagtgtcaaat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ta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10BA8531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20207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E94583B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7C09A872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901587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96961D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09A79B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486FD3AE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76</w:t>
            </w:r>
          </w:p>
        </w:tc>
      </w:tr>
      <w:tr w:rsidR="000441ED" w:rsidRPr="00520F75" w14:paraId="5FA3C7C7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186AE5A0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147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57F7E8CA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gtcatagtcagtttaataaaaataatcgaacaatcaca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ata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5CAA7A07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21466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131846EC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25658030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F36A9C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4DACDA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ECFA4A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,43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664AD394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69</w:t>
            </w:r>
          </w:p>
        </w:tc>
      </w:tr>
      <w:tr w:rsidR="000441ED" w:rsidRPr="00520F75" w14:paraId="6F318A36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bottom"/>
          </w:tcPr>
          <w:p w14:paraId="29341687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149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4E510ED6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attctgatatttctaaaaagactggggtaaaatatc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gtaca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bottom"/>
          </w:tcPr>
          <w:p w14:paraId="16B300C3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23887</w:t>
            </w:r>
          </w:p>
        </w:tc>
        <w:tc>
          <w:tcPr>
            <w:tcW w:w="790" w:type="dxa"/>
            <w:shd w:val="clear" w:color="auto" w:fill="auto"/>
            <w:vAlign w:val="bottom"/>
          </w:tcPr>
          <w:p w14:paraId="6C30E439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bottom"/>
          </w:tcPr>
          <w:p w14:paraId="2AB03F11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FF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670396E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Interna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A580B06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EABCBC1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,75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1FB49E81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23</w:t>
            </w:r>
          </w:p>
        </w:tc>
      </w:tr>
      <w:tr w:rsidR="000441ED" w:rsidRPr="00520F75" w14:paraId="080B8650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5A90212B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153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665549A8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caatataataatatatttttaaaaagagttttattt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taa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70F7A678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27198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67BA2DC5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6C7AD93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EC46CF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Second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654AA3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ED4E71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,63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68E72F3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94</w:t>
            </w:r>
          </w:p>
        </w:tc>
      </w:tr>
      <w:tr w:rsidR="000441ED" w:rsidRPr="00520F75" w14:paraId="4574CC79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3D2C4E0E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153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67BB4241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tttaaacaattaaatataaaagtatttatttcaaat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aa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15E9A948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27231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400FF7B0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3F9DEE2F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C7535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D541BF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3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47E9A4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,78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7ADB2DB1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68</w:t>
            </w:r>
          </w:p>
        </w:tc>
      </w:tr>
      <w:tr w:rsidR="000441ED" w:rsidRPr="00520F75" w14:paraId="734ED65D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2CD50A76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155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03FF15CE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tttacatattaatgtataaataaataaaaatatag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atatc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6BF43781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29798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13024E7F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5A8A10B6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DB00741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135374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75794F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7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02BBA252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24</w:t>
            </w:r>
          </w:p>
        </w:tc>
      </w:tr>
      <w:tr w:rsidR="000441ED" w:rsidRPr="00520F75" w14:paraId="640B6F88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32829EEE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158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5817E5A7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gttatatttttgtagatagatatgttactgaaattacag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tat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G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27D225AA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32624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43FBB71C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2AAC8A8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0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84B69AF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223617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81F02F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9,5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42E8477D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25</w:t>
            </w:r>
          </w:p>
        </w:tc>
      </w:tr>
      <w:tr w:rsidR="000441ED" w:rsidRPr="00520F75" w14:paraId="54957257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25C2AE8B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164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38AEC0D2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tctcttcatactaaaagaaataaagaatacaatttt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taa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23280637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36579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1834239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3390612B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EC8E01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109EF8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1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AF6B6F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8,25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6EB944E8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81</w:t>
            </w:r>
          </w:p>
        </w:tc>
      </w:tr>
      <w:tr w:rsidR="000441ED" w:rsidRPr="00520F75" w14:paraId="325E7369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04504967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164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171CA713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gataattataaaataaataattttataattaatttttt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gct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41422F4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36708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231CE3E1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265EF8D8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6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47D429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Second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70B00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1E3BE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7CED302F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93</w:t>
            </w:r>
          </w:p>
        </w:tc>
      </w:tr>
      <w:tr w:rsidR="000441ED" w:rsidRPr="00520F75" w14:paraId="7157B12F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bottom"/>
          </w:tcPr>
          <w:p w14:paraId="6C7E5231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166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452413D7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gttattatttacatgataaactttgattcatttgttg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ct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bottom"/>
          </w:tcPr>
          <w:p w14:paraId="141A0AA1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37867</w:t>
            </w:r>
          </w:p>
        </w:tc>
        <w:tc>
          <w:tcPr>
            <w:tcW w:w="790" w:type="dxa"/>
            <w:shd w:val="clear" w:color="auto" w:fill="auto"/>
            <w:vAlign w:val="bottom"/>
          </w:tcPr>
          <w:p w14:paraId="46168F11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bottom"/>
          </w:tcPr>
          <w:p w14:paraId="6A7B4B13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6FC182F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038755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0FAD2F6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17C1C54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67</w:t>
            </w:r>
          </w:p>
        </w:tc>
      </w:tr>
      <w:tr w:rsidR="000441ED" w:rsidRPr="00520F75" w14:paraId="77CA54D0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4C353CC7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167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31697CEE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gatgaggataaggtctttgttatctctcaaaatccag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tg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36EA79BF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39024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C4D7292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2231313E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FF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3AE812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Antisens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E5DE7E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956D73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,5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3A94C15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27</w:t>
            </w:r>
          </w:p>
        </w:tc>
      </w:tr>
      <w:tr w:rsidR="000441ED" w:rsidRPr="00520F75" w14:paraId="4700004B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28249577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168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1E86D145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cgtctctgaaatttttaatttttttatgtgaataatc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tag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35171225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3934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11FD342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4CF85F32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68E14B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97FC2C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5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B1FCA0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11355B66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57</w:t>
            </w:r>
          </w:p>
        </w:tc>
      </w:tr>
      <w:tr w:rsidR="000441ED" w:rsidRPr="00520F75" w14:paraId="1F43F6B3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6618057A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180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4296F70E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aaaattgatttttctataactaaaatagagatttag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ttatc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3490B6D8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44481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2EC33F62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13634DF3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B2115B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50C51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3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A61F48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4A0AE6C5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62</w:t>
            </w:r>
          </w:p>
        </w:tc>
      </w:tr>
      <w:tr w:rsidR="000441ED" w:rsidRPr="00520F75" w14:paraId="74787F40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0D5BF06C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188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1B2305FA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gaataattttttattgataaacaaattggatttcaact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ata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29A8F7C7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49101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2364A5C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07CF86B0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6ECA8E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5D8168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3A21C3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5,33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0F2E0B6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05</w:t>
            </w:r>
          </w:p>
        </w:tc>
      </w:tr>
      <w:tr w:rsidR="000441ED" w:rsidRPr="00520F75" w14:paraId="4FB60568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4DB6BEB9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189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76BF9E70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ggataaaaccttatctttttatttttaatttcttatgt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tag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302E29B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5579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6035B92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79DCE72C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9D7BFF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AAA69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C627EF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4BF6A21D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,57</w:t>
            </w:r>
          </w:p>
        </w:tc>
      </w:tr>
      <w:tr w:rsidR="000441ED" w:rsidRPr="00520F75" w14:paraId="176628A5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14FA3C94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194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5EF2AC6A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agggtatgcttattttttatatttttactaaattaa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tat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1ECD569F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59098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4680CBC2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56159B94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FE6F42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FEFF6E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9A119A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7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5AA21756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,37</w:t>
            </w:r>
          </w:p>
        </w:tc>
      </w:tr>
      <w:tr w:rsidR="000441ED" w:rsidRPr="00520F75" w14:paraId="052AF0D0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4531F2B8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lastRenderedPageBreak/>
              <w:t>g195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28396033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ctatagctgtctaatattattttatcgcattattaaag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tt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3C2C58D2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6038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0C585765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341D6EC5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82F546E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C6EA22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1102F4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73AB13FE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,95</w:t>
            </w:r>
          </w:p>
        </w:tc>
      </w:tr>
      <w:tr w:rsidR="000441ED" w:rsidRPr="00520F75" w14:paraId="181A18A7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5B6500A7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197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4CD6DD22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gacgatgatgaaatattcactttgataatcgattgatag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aa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69EE52B7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63188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6E82FDC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44811504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100B4D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8E6270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6337E1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5B63A0BB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,56</w:t>
            </w:r>
          </w:p>
        </w:tc>
      </w:tr>
      <w:tr w:rsidR="000441ED" w:rsidRPr="00520F75" w14:paraId="61EA3FE2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3C3075AA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199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2A1EE109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attttaaaaagaattaataatagttagaacaaacgag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ctt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7DABEDC8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64112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47CE17DA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4875EC53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F7F5BB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9AEF02" w14:textId="77777777" w:rsidR="000441ED" w:rsidRDefault="000441ED" w:rsidP="00BC517E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FF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D0051C" w14:textId="77777777" w:rsidR="000441ED" w:rsidRDefault="000441ED" w:rsidP="00BC517E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FF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5260AD6E" w14:textId="77777777" w:rsidR="000441ED" w:rsidRDefault="000441ED" w:rsidP="00BC517E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FF0000"/>
                <w:sz w:val="22"/>
                <w:szCs w:val="22"/>
                <w:lang w:val="en-US"/>
              </w:rPr>
              <w:t>NA</w:t>
            </w:r>
          </w:p>
        </w:tc>
      </w:tr>
      <w:tr w:rsidR="000441ED" w:rsidRPr="00520F75" w14:paraId="59A0063E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72A1A2A8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200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3DE9F3E7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ctattattaattctttttaaaatttaaaagaatag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gttat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533EBBE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64186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28BBAF11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4337D55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2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009DAF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Second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AE210F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3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37182A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35A6C353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78</w:t>
            </w:r>
          </w:p>
        </w:tc>
      </w:tr>
      <w:tr w:rsidR="000441ED" w:rsidRPr="00520F75" w14:paraId="0B1D37B8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bottom"/>
          </w:tcPr>
          <w:p w14:paraId="6B1C501D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204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383A4F56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tggaagttaataatcattaattttaatgaaaataat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aaa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bottom"/>
          </w:tcPr>
          <w:p w14:paraId="3002782D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67158</w:t>
            </w:r>
          </w:p>
        </w:tc>
        <w:tc>
          <w:tcPr>
            <w:tcW w:w="790" w:type="dxa"/>
            <w:shd w:val="clear" w:color="auto" w:fill="auto"/>
            <w:vAlign w:val="bottom"/>
          </w:tcPr>
          <w:p w14:paraId="69C91955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bottom"/>
          </w:tcPr>
          <w:p w14:paraId="62DDBA8D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5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4AA9E8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Secondary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E651EB2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8575E6B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3ACDFAD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08</w:t>
            </w:r>
          </w:p>
        </w:tc>
      </w:tr>
      <w:tr w:rsidR="000441ED" w:rsidRPr="00520F75" w14:paraId="317AB867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7AEF3BFF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204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46DDA1A5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ctattattaatattaaaatattaattttttattatat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att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3F8F0218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6725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6C5033AC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5BDB4F55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7F67D8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BF7587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0C8E63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7DBF5DB4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39</w:t>
            </w:r>
          </w:p>
        </w:tc>
      </w:tr>
      <w:tr w:rsidR="000441ED" w:rsidRPr="00520F75" w14:paraId="3187E6D2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4C01248E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205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62E42CF5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atgcaaagtattcttaaacaaattaatgagaacagc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ggaa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669D96E2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72936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46B23AD0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3E8707D1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7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43B6FD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CFEE7E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6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FCFE71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6CB9DE0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,53</w:t>
            </w:r>
          </w:p>
        </w:tc>
      </w:tr>
      <w:tr w:rsidR="000441ED" w:rsidRPr="00520F75" w14:paraId="611B848A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45AEE154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208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61072197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tacaattctaaattcctaacttttaaagaatatgcc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gatta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69A08208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75529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4DA9677D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76F4068A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ABDE10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72BE16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99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F34DA1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1AF5C1E1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21</w:t>
            </w:r>
          </w:p>
        </w:tc>
      </w:tr>
      <w:tr w:rsidR="000441ED" w:rsidRPr="00520F75" w14:paraId="4BD4ABCF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77B89DFC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213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0091D66B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taatatatatttgaaaaatgagttttcttttacttag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taa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75DB82BC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81669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01336B86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2CB0B10C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84EA23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16F85A" w14:textId="77777777" w:rsidR="000441ED" w:rsidRDefault="000441ED" w:rsidP="00BC517E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FF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42564C" w14:textId="77777777" w:rsidR="000441ED" w:rsidRDefault="000441ED" w:rsidP="00BC517E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FF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72F56947" w14:textId="77777777" w:rsidR="000441ED" w:rsidRDefault="000441ED" w:rsidP="00BC517E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FF0000"/>
                <w:sz w:val="22"/>
                <w:szCs w:val="22"/>
                <w:lang w:val="en-US"/>
              </w:rPr>
              <w:t>NA</w:t>
            </w:r>
          </w:p>
        </w:tc>
      </w:tr>
      <w:tr w:rsidR="000441ED" w:rsidRPr="00520F75" w14:paraId="2DB02CAA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38D012B8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214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216AF39D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ggttatatttttttatttttttcttttcctcctttgt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ta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1F108E8D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82012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93979C2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0D00ECB5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859E70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1C21DA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4B8914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72D698C8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97</w:t>
            </w:r>
          </w:p>
        </w:tc>
      </w:tr>
      <w:tr w:rsidR="000441ED" w:rsidRPr="00520F75" w14:paraId="2F887D34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5AAE40E9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216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69FD0B99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cactagtttagatttatattaaaattataaatacaaat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ta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2BB2EE6F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84406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0A71E9DA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4F24F54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7E2C7FC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1EFFEA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7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4C8707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3,13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14E4FB47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33</w:t>
            </w:r>
          </w:p>
        </w:tc>
      </w:tr>
      <w:tr w:rsidR="000441ED" w:rsidRPr="00520F75" w14:paraId="77C8CA64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22380664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225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5A59DD47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tatgctttaaagaaaaaattagacttgtctgaatcag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aa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448ADA6A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9358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1DE9E462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30EB4F35" w14:textId="77777777" w:rsidR="000441ED" w:rsidRDefault="000441ED" w:rsidP="00BC517E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FF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4A624B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Internal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A9C060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3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45D04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5,44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565436D7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,35</w:t>
            </w:r>
          </w:p>
        </w:tc>
      </w:tr>
      <w:tr w:rsidR="000441ED" w:rsidRPr="00520F75" w14:paraId="5226E306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6D095AEE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225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1AF25F5D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aattttttattttgaagatcttttaaagagataatt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gtttt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5F4132D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94327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63489448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726D8C1C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A4F4F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56D664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6B7D63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6,13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72B62E9B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19</w:t>
            </w:r>
          </w:p>
        </w:tc>
      </w:tr>
      <w:tr w:rsidR="000441ED" w:rsidRPr="00520F75" w14:paraId="79B7EAD3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38E03A9E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232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0D358649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atattgtttattattttttataatttggagaattgt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tca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596D4B8D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0078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0F8406E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5ECC9E7D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E91C24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E97F27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4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BFA834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8,32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2EA48CBD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1</w:t>
            </w:r>
          </w:p>
        </w:tc>
      </w:tr>
      <w:tr w:rsidR="000441ED" w:rsidRPr="00520F75" w14:paraId="50ED6102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1FB89B63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233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082DECD3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gaaatgttaacaattctccaaattataaaaaataat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att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64E3158B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00832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6BE6CDB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0262F4F7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5C4E52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35682C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EA3C4B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,67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4118010F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71</w:t>
            </w:r>
          </w:p>
        </w:tc>
      </w:tr>
      <w:tr w:rsidR="000441ED" w:rsidRPr="00520F75" w14:paraId="1A4D2F51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3DAF6B49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236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0DB39608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aaagatggttttatttatattccatcagttataaaag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gaata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3D8F6176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03501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409ABA51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0AEA9616" w14:textId="77777777" w:rsidR="000441ED" w:rsidRDefault="000441ED" w:rsidP="00BC517E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FF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8C899B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Internal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87E150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DBAA61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,08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2F242FDE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58</w:t>
            </w:r>
          </w:p>
        </w:tc>
      </w:tr>
      <w:tr w:rsidR="000441ED" w:rsidRPr="00520F75" w14:paraId="4979AEBE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1E1CFDD6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237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5942B230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aatataatagactttaaactacttatcaatttaaaa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taa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6EBAC52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0399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0E2A9B0D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138AFD98" w14:textId="77777777" w:rsidR="000441ED" w:rsidRDefault="000441ED" w:rsidP="00BC517E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FF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2F68B7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Second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D10CAB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DFF44F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6BAC3BA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82</w:t>
            </w:r>
          </w:p>
        </w:tc>
      </w:tr>
      <w:tr w:rsidR="000441ED" w:rsidRPr="00520F75" w14:paraId="2BC88D12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5C317BAC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237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71626EB7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ttttttttatattttttaagtaaaattaaaatatt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tat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683E5EA2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04058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3BC16C4E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0664C50E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E85FF5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B62ADA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55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968F6F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1,09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150995E7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47</w:t>
            </w:r>
          </w:p>
        </w:tc>
      </w:tr>
      <w:tr w:rsidR="000441ED" w:rsidRPr="00520F75" w14:paraId="38CFDB99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47D8B053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238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5EF13040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catctgtcactaattatctaaaatttttagtaaattag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ag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G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65D4E7C1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04622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33CBD585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2DCB1334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AC7B18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FB3352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EC7DF8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5,43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23A9813E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8</w:t>
            </w:r>
          </w:p>
        </w:tc>
      </w:tr>
      <w:tr w:rsidR="000441ED" w:rsidRPr="00520F75" w14:paraId="00C628DF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bottom"/>
          </w:tcPr>
          <w:p w14:paraId="19285FA4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239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3CE9CF00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atcaatacttagagaataaaaagtttatttaaacat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cg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bottom"/>
          </w:tcPr>
          <w:p w14:paraId="70B70438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05185</w:t>
            </w:r>
          </w:p>
        </w:tc>
        <w:tc>
          <w:tcPr>
            <w:tcW w:w="790" w:type="dxa"/>
            <w:shd w:val="clear" w:color="auto" w:fill="auto"/>
            <w:vAlign w:val="bottom"/>
          </w:tcPr>
          <w:p w14:paraId="3829D4A7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bottom"/>
          </w:tcPr>
          <w:p w14:paraId="37CFCB55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9B84C5A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E55F5AE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2BEFE02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44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24237EDA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31</w:t>
            </w:r>
          </w:p>
        </w:tc>
      </w:tr>
      <w:tr w:rsidR="000441ED" w:rsidRPr="00520F75" w14:paraId="765E9288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bottom"/>
          </w:tcPr>
          <w:p w14:paraId="4D1AA4EA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241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12357DCD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atgaaatattatattgtttattttaattattatta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tac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bottom"/>
          </w:tcPr>
          <w:p w14:paraId="2927E9C8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07130</w:t>
            </w:r>
          </w:p>
        </w:tc>
        <w:tc>
          <w:tcPr>
            <w:tcW w:w="790" w:type="dxa"/>
            <w:shd w:val="clear" w:color="auto" w:fill="auto"/>
            <w:vAlign w:val="bottom"/>
          </w:tcPr>
          <w:p w14:paraId="7B405BFE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bottom"/>
          </w:tcPr>
          <w:p w14:paraId="6F162445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F7A54CA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Interna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313AE9C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51E7FB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E16A902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92</w:t>
            </w:r>
          </w:p>
        </w:tc>
      </w:tr>
      <w:tr w:rsidR="000441ED" w:rsidRPr="00520F75" w14:paraId="030167AF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25285F53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241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18DDA6A1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caattaataggtaaacgattaaaagcttttgataaatc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ta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0A4E402A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06929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7003E48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5F6244BE" w14:textId="77777777" w:rsidR="000441ED" w:rsidRDefault="000441ED" w:rsidP="00BC517E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FF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7F41F23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Internal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5B740E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801DF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640A879C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34</w:t>
            </w:r>
          </w:p>
        </w:tc>
      </w:tr>
      <w:tr w:rsidR="000441ED" w:rsidRPr="00520F75" w14:paraId="0A43D0EB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bottom"/>
          </w:tcPr>
          <w:p w14:paraId="67F34949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242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7B4F75DF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ttgaaacatgtatatgttattaataataattaaaat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ata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bottom"/>
          </w:tcPr>
          <w:p w14:paraId="3269E2A0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07172</w:t>
            </w:r>
          </w:p>
        </w:tc>
        <w:tc>
          <w:tcPr>
            <w:tcW w:w="790" w:type="dxa"/>
            <w:shd w:val="clear" w:color="auto" w:fill="auto"/>
            <w:vAlign w:val="bottom"/>
          </w:tcPr>
          <w:p w14:paraId="2327DC48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bottom"/>
          </w:tcPr>
          <w:p w14:paraId="4B3A8CEC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03D209D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418E992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AC56B45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72B0F8C0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61</w:t>
            </w:r>
          </w:p>
        </w:tc>
      </w:tr>
      <w:tr w:rsidR="000441ED" w:rsidRPr="00520F75" w14:paraId="31FD3D53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66B281E3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tRNA</w:t>
            </w:r>
            <w:proofErr w:type="spellEnd"/>
          </w:p>
        </w:tc>
        <w:tc>
          <w:tcPr>
            <w:tcW w:w="6954" w:type="dxa"/>
            <w:shd w:val="clear" w:color="auto" w:fill="auto"/>
            <w:vAlign w:val="center"/>
          </w:tcPr>
          <w:p w14:paraId="692DDC58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tttctcttttttattttaaaaattaccctgcatttc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tta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1F6B17FA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07979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6A839CE5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5626FD8B" w14:textId="77777777" w:rsidR="000441ED" w:rsidRDefault="000441ED" w:rsidP="00BC517E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FF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D99D1B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6CE5F5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BEB6FB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7,5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0A7E7FE5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,02</w:t>
            </w:r>
          </w:p>
        </w:tc>
      </w:tr>
      <w:tr w:rsidR="000441ED" w:rsidRPr="00520F75" w14:paraId="359F5BD3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5B26576B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244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68F47B89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taatttcatcattttttataaaaataatcttacatt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taa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0634248B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08874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196A9FF2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2A86CA47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4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0AC496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246A37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1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0B6A8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69031090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,82</w:t>
            </w:r>
          </w:p>
        </w:tc>
      </w:tr>
      <w:tr w:rsidR="000441ED" w:rsidRPr="00520F75" w14:paraId="36EEBF2C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3D927CA1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247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37C3F133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atagattaagtgagtcattatcctctaattagttt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aa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7308FAA8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10346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3A84E3A9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171EA223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3EE718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34370B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308B1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2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6054F95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99</w:t>
            </w:r>
          </w:p>
        </w:tc>
      </w:tr>
      <w:tr w:rsidR="000441ED" w:rsidRPr="00520F75" w14:paraId="639790AB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bottom"/>
          </w:tcPr>
          <w:p w14:paraId="0028CDC9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251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386B407B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tgactaagtagataattcatggggaatttaaaataag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ctt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bottom"/>
          </w:tcPr>
          <w:p w14:paraId="05958BD3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12165</w:t>
            </w:r>
          </w:p>
        </w:tc>
        <w:tc>
          <w:tcPr>
            <w:tcW w:w="790" w:type="dxa"/>
            <w:shd w:val="clear" w:color="auto" w:fill="auto"/>
            <w:vAlign w:val="bottom"/>
          </w:tcPr>
          <w:p w14:paraId="5521D70C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bottom"/>
          </w:tcPr>
          <w:p w14:paraId="0E43C672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920CA25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9F7D943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456C7CB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63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03B722A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25</w:t>
            </w:r>
          </w:p>
        </w:tc>
      </w:tr>
      <w:tr w:rsidR="000441ED" w:rsidRPr="00520F75" w14:paraId="1FB0129C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4895E10A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251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38E70C35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gaaatatgacttttttcttcctactcattttataaaag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atg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12CC235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1313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3C74DBDC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6A23482F" w14:textId="77777777" w:rsidR="000441ED" w:rsidRDefault="000441ED" w:rsidP="00BC517E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FF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9514EE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Internal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50D0D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4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68B4E7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46F0D1DE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,06</w:t>
            </w:r>
          </w:p>
        </w:tc>
      </w:tr>
      <w:tr w:rsidR="000441ED" w:rsidRPr="00520F75" w14:paraId="3005AFB1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40C69FCC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259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1EED26A2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gaagataaggttatttatgaggaagtttaaagaatagt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tat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G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0AEFE04F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16836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2F7CE6CE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65AF37D6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FE0621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3DDD5A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091,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61BCD6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6D9609DF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69</w:t>
            </w:r>
          </w:p>
        </w:tc>
      </w:tr>
      <w:tr w:rsidR="000441ED" w:rsidRPr="00520F75" w14:paraId="42C3C13E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6531E08E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260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45809DD3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aattttttttatcattttcacatttcctccatttctg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aag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72337341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19097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3AD96905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419EA794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8FAC88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DAE074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9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E1B681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99,5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01235014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26</w:t>
            </w:r>
          </w:p>
        </w:tc>
      </w:tr>
      <w:tr w:rsidR="000441ED" w:rsidRPr="00520F75" w14:paraId="1940014D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bottom"/>
          </w:tcPr>
          <w:p w14:paraId="6AD94748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261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2C907FB5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tctagttagatatctctggacggtagagaatattaag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tta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bottom"/>
          </w:tcPr>
          <w:p w14:paraId="3E80019F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18639</w:t>
            </w:r>
          </w:p>
        </w:tc>
        <w:tc>
          <w:tcPr>
            <w:tcW w:w="790" w:type="dxa"/>
            <w:shd w:val="clear" w:color="auto" w:fill="auto"/>
            <w:vAlign w:val="bottom"/>
          </w:tcPr>
          <w:p w14:paraId="4FCAF372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bottom"/>
          </w:tcPr>
          <w:p w14:paraId="37EA4F94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49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2FBC193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F3DF1F3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677F76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435B1BA2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,30</w:t>
            </w:r>
          </w:p>
        </w:tc>
      </w:tr>
      <w:tr w:rsidR="000441ED" w:rsidRPr="00520F75" w14:paraId="01AE25AF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477EAC95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lastRenderedPageBreak/>
              <w:t>g264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61AFA027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cattaatataatatatatttaaaatttacatttactatg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aga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299FD1B5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20741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33CE8EA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02C042E3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4D2A4E8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0D12BA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944E20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6485F252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49</w:t>
            </w:r>
          </w:p>
        </w:tc>
      </w:tr>
      <w:tr w:rsidR="000441ED" w:rsidRPr="00520F75" w14:paraId="078C31C2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bottom"/>
          </w:tcPr>
          <w:p w14:paraId="10E861A6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265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3DF6E431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ttattttagttttccatttaataattaagtaccatt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tat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bottom"/>
          </w:tcPr>
          <w:p w14:paraId="439CEFD6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22040</w:t>
            </w:r>
          </w:p>
        </w:tc>
        <w:tc>
          <w:tcPr>
            <w:tcW w:w="790" w:type="dxa"/>
            <w:shd w:val="clear" w:color="auto" w:fill="auto"/>
            <w:vAlign w:val="bottom"/>
          </w:tcPr>
          <w:p w14:paraId="76A9BBE1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bottom"/>
          </w:tcPr>
          <w:p w14:paraId="6899B074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B134CF2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Interna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E7BD4F3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FA563FD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16F9C877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51</w:t>
            </w:r>
          </w:p>
        </w:tc>
      </w:tr>
      <w:tr w:rsidR="000441ED" w:rsidRPr="00520F75" w14:paraId="7AA5F228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285D9F9E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277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2AC13675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catttacattattatttctagttcttaagatgaaaag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tag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5152F9F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36823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74CACA1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5387A143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425C16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D37C2E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46,3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4FAF6E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,94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7D09C3B5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,58</w:t>
            </w:r>
          </w:p>
        </w:tc>
      </w:tr>
      <w:tr w:rsidR="000441ED" w:rsidRPr="00520F75" w14:paraId="67FA9634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4B47EF07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278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21A9BB2F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gaacgaaaatttatcactagtgttgccttacttaa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at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077EB32C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39818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22AC6232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4A3FEF61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7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CF4691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D2D27C" w14:textId="77777777" w:rsidR="000441ED" w:rsidRDefault="000441ED" w:rsidP="00BC517E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FF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E1C686" w14:textId="77777777" w:rsidR="000441ED" w:rsidRDefault="000441ED" w:rsidP="00BC517E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FF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6989D699" w14:textId="77777777" w:rsidR="000441ED" w:rsidRDefault="000441ED" w:rsidP="00BC517E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FF0000"/>
                <w:sz w:val="22"/>
                <w:szCs w:val="22"/>
                <w:lang w:val="en-US"/>
              </w:rPr>
              <w:t>NA</w:t>
            </w:r>
          </w:p>
        </w:tc>
      </w:tr>
      <w:tr w:rsidR="000441ED" w:rsidRPr="00520F75" w14:paraId="38ABC199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bottom"/>
          </w:tcPr>
          <w:p w14:paraId="136134F1" w14:textId="77777777" w:rsidR="000441ED" w:rsidRDefault="000441ED" w:rsidP="00BC517E">
            <w:pP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g281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1338B22F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cattattatcataacatgaatatattatggtaatcctg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taa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bottom"/>
          </w:tcPr>
          <w:p w14:paraId="01186422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45635</w:t>
            </w:r>
          </w:p>
        </w:tc>
        <w:tc>
          <w:tcPr>
            <w:tcW w:w="790" w:type="dxa"/>
            <w:shd w:val="clear" w:color="auto" w:fill="auto"/>
            <w:vAlign w:val="bottom"/>
          </w:tcPr>
          <w:p w14:paraId="1FC62287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bottom"/>
          </w:tcPr>
          <w:p w14:paraId="0F27550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2F5FDE4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219FE30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A395E51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25E40BF7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77</w:t>
            </w:r>
          </w:p>
        </w:tc>
      </w:tr>
      <w:tr w:rsidR="000441ED" w:rsidRPr="00520F75" w14:paraId="71FA2E81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bottom"/>
          </w:tcPr>
          <w:p w14:paraId="302ECD45" w14:textId="77777777" w:rsidR="000441ED" w:rsidRDefault="000441ED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032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0E859CDF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tagtatcaaaagtataatatatatttttaaattttttt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at</w:t>
            </w:r>
            <w:r w:rsidRPr="00520F75"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</w:t>
            </w:r>
            <w:proofErr w:type="spellEnd"/>
          </w:p>
        </w:tc>
        <w:tc>
          <w:tcPr>
            <w:tcW w:w="886" w:type="dxa"/>
            <w:shd w:val="clear" w:color="auto" w:fill="auto"/>
            <w:vAlign w:val="bottom"/>
          </w:tcPr>
          <w:p w14:paraId="36DFD175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6937</w:t>
            </w:r>
          </w:p>
        </w:tc>
        <w:tc>
          <w:tcPr>
            <w:tcW w:w="790" w:type="dxa"/>
            <w:shd w:val="clear" w:color="auto" w:fill="auto"/>
            <w:vAlign w:val="bottom"/>
          </w:tcPr>
          <w:p w14:paraId="4373430E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bottom"/>
          </w:tcPr>
          <w:p w14:paraId="37E049DA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27DFAE6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60F2711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E5A8507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1AE2CD1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,12</w:t>
            </w:r>
          </w:p>
        </w:tc>
      </w:tr>
      <w:tr w:rsidR="000441ED" w:rsidRPr="00520F75" w14:paraId="1069F0C8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25D7103D" w14:textId="77777777" w:rsidR="000441ED" w:rsidRDefault="000441ED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057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4696B3ED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gttgaatttttattttataataatagtggaaaacaaa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tat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1E8154AE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5844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629A58EC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56523B0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0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BAFB84A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3DB791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B7F07E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8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2492022B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,98</w:t>
            </w:r>
          </w:p>
        </w:tc>
      </w:tr>
      <w:tr w:rsidR="000441ED" w:rsidRPr="00520F75" w14:paraId="5868D772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4B46F53C" w14:textId="77777777" w:rsidR="000441ED" w:rsidRDefault="000441ED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066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7C3ACAB2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cttatactatcggtaagaaagaaagtgagtacacattct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cg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767F0EF0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3463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036D0C32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09798926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8F2603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B20534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7E53A4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5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1D5B7373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2</w:t>
            </w:r>
          </w:p>
        </w:tc>
      </w:tr>
      <w:tr w:rsidR="000441ED" w:rsidRPr="00520F75" w14:paraId="0808C439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491E13FE" w14:textId="77777777" w:rsidR="000441ED" w:rsidRDefault="000441ED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074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21F1E07A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gttccattctctaatttttttaagcaaataaaaaaat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atta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573D5CB2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9951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6819F13A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464832BC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1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ACF2904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656CAC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06E3BE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9,5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115BC106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08</w:t>
            </w:r>
          </w:p>
        </w:tc>
      </w:tr>
      <w:tr w:rsidR="000441ED" w:rsidRPr="00520F75" w14:paraId="30A5A752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535C654B" w14:textId="77777777" w:rsidR="000441ED" w:rsidRDefault="000441ED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074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1AA6DCFE" w14:textId="2B1F1FF9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gtaaaatgatatcttttattattta</w:t>
            </w:r>
            <w:bookmarkStart w:id="0" w:name="_GoBack"/>
            <w:bookmarkEnd w:id="0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aaaaat</w:t>
            </w:r>
            <w:r w:rsidRPr="000C36E1">
              <w:rPr>
                <w:rFonts w:ascii="Courier" w:eastAsia="Times New Roman" w:hAnsi="Courier"/>
                <w:color w:val="auto"/>
                <w:sz w:val="22"/>
                <w:szCs w:val="22"/>
                <w:lang w:val="en-US"/>
              </w:rPr>
              <w:t>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</w:t>
            </w:r>
            <w:r w:rsidR="000C36E1"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caatta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G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0E78C196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9809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49A74BA4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320DBC9A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093A9C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Second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1A4446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B9DD7C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6072D6C2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54</w:t>
            </w:r>
          </w:p>
        </w:tc>
      </w:tr>
      <w:tr w:rsidR="000441ED" w:rsidRPr="00520F75" w14:paraId="7B7202FD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5E10BC45" w14:textId="77777777" w:rsidR="000441ED" w:rsidRDefault="000441ED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076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431387D8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attataccaccaaatccttgtttttcctattttt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u w:val="single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gc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5F4F4F12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144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00994B12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13E1A9BD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3973FA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232BA0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4D8D91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683CB17D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9</w:t>
            </w:r>
          </w:p>
        </w:tc>
      </w:tr>
      <w:tr w:rsidR="000441ED" w:rsidRPr="00520F75" w14:paraId="0DAC805A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5FE9AA68" w14:textId="77777777" w:rsidR="000441ED" w:rsidRDefault="000441ED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095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223B336C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gtataatataggaaataatttcaatataaatgaaat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caaaaaaT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54306F54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6941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612BD316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694DF092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12FB5C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41EEF5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23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7914A2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1,8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3D194658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93</w:t>
            </w:r>
          </w:p>
        </w:tc>
      </w:tr>
      <w:tr w:rsidR="000441ED" w:rsidRPr="00520F75" w14:paraId="4403F9A2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2DC4C321" w14:textId="77777777" w:rsidR="000441ED" w:rsidRDefault="000441ED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125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707E98EF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gcgaggcggttatgctatctttgttggattcttaat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atta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bottom"/>
          </w:tcPr>
          <w:p w14:paraId="43BE01C2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99510</w:t>
            </w:r>
          </w:p>
        </w:tc>
        <w:tc>
          <w:tcPr>
            <w:tcW w:w="790" w:type="dxa"/>
            <w:shd w:val="clear" w:color="auto" w:fill="auto"/>
            <w:vAlign w:val="bottom"/>
          </w:tcPr>
          <w:p w14:paraId="6B564FE8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bottom"/>
          </w:tcPr>
          <w:p w14:paraId="69446EB7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20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585101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42843C5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7BC9D16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5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9E2FCAA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13</w:t>
            </w:r>
          </w:p>
        </w:tc>
      </w:tr>
      <w:tr w:rsidR="000441ED" w:rsidRPr="00520F75" w14:paraId="19717377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678CA559" w14:textId="77777777" w:rsidR="000441ED" w:rsidRDefault="000441ED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149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19B03DF2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ttattttatcttttatttaaagaattataaaatttgag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ac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194534FF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24037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0F0EEA70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4A448F52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33B2550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1356D0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F640DB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0922DC7E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26</w:t>
            </w:r>
          </w:p>
        </w:tc>
      </w:tr>
      <w:tr w:rsidR="000441ED" w:rsidRPr="00520F75" w14:paraId="5AF914F5" w14:textId="77777777" w:rsidTr="00BC517E">
        <w:trPr>
          <w:trHeight w:val="326"/>
        </w:trPr>
        <w:tc>
          <w:tcPr>
            <w:tcW w:w="688" w:type="dxa"/>
            <w:shd w:val="clear" w:color="auto" w:fill="auto"/>
            <w:vAlign w:val="center"/>
          </w:tcPr>
          <w:p w14:paraId="30675DB8" w14:textId="77777777" w:rsidR="000441ED" w:rsidRDefault="000441ED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154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08832C3F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tacatataatacttagttatttttaagatattaaa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aaaag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G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2B451C8B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27733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1564C80E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565B8678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428B14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Second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DE3DCE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F5E2DF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770D7972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91</w:t>
            </w:r>
          </w:p>
        </w:tc>
      </w:tr>
      <w:tr w:rsidR="000441ED" w:rsidRPr="00520F75" w14:paraId="057CD0DC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20A5CF4D" w14:textId="77777777" w:rsidR="000441ED" w:rsidRDefault="000441ED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198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140E7DB7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gggaagaatttaatttataaattttttaaaaaattat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aaaga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0AF98690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63697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21ABF4D1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5CDBB9BC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7149E5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2CC5E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B14EE5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7E2C531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58</w:t>
            </w:r>
          </w:p>
        </w:tc>
      </w:tr>
      <w:tr w:rsidR="000441ED" w:rsidRPr="00520F75" w14:paraId="7F17EC4E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20653541" w14:textId="77777777" w:rsidR="000441ED" w:rsidRDefault="000441ED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202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65B8D454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taccttaaataattgtagttatgatataactatttt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attc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7EB692EC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65686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3D2F63F7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5E1ADADD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74B2BD9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DDFC53" w14:textId="77777777" w:rsidR="000441ED" w:rsidRDefault="000441ED" w:rsidP="00BC517E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FF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25C37C" w14:textId="77777777" w:rsidR="000441ED" w:rsidRDefault="000441ED" w:rsidP="00BC517E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FF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77C942E3" w14:textId="77777777" w:rsidR="000441ED" w:rsidRDefault="000441ED" w:rsidP="00BC517E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FF0000"/>
                <w:sz w:val="22"/>
                <w:szCs w:val="22"/>
                <w:lang w:val="en-US"/>
              </w:rPr>
              <w:t>NA</w:t>
            </w:r>
          </w:p>
        </w:tc>
      </w:tr>
      <w:tr w:rsidR="000441ED" w:rsidRPr="00520F75" w14:paraId="04421A51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53D177A0" w14:textId="77777777" w:rsidR="000441ED" w:rsidRDefault="000441ED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213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25E728BE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cttataatatatatttgaaaaatgagttttcttttacttag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ta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3012BEEA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8167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A32F232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6F82442C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37E4E48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8E1B90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C44373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195C47FB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98</w:t>
            </w:r>
          </w:p>
        </w:tc>
      </w:tr>
      <w:tr w:rsidR="000441ED" w:rsidRPr="00520F75" w14:paraId="20CD78F8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76F83664" w14:textId="77777777" w:rsidR="000441ED" w:rsidRDefault="000441ED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240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2B4B9789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taaatctctagatttgttacaaaaataatctactaa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agataT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0E012A54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0633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DC19DE6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67D36209" w14:textId="77777777" w:rsidR="000441ED" w:rsidRDefault="000441ED" w:rsidP="00BC517E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FF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64D92C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Antisens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EC4806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93DC42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,75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08758DCC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61</w:t>
            </w:r>
          </w:p>
        </w:tc>
      </w:tr>
      <w:tr w:rsidR="000441ED" w:rsidRPr="00520F75" w14:paraId="471984F9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05A67BDE" w14:textId="77777777" w:rsidR="000441ED" w:rsidRDefault="000441ED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242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5EEAA8D9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gtaatttttaaaataaaaaagagaaataaatttttta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aatat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6B5C6552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07906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2A7E87C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0E8EB3E4" w14:textId="77777777" w:rsidR="000441ED" w:rsidRDefault="000441ED" w:rsidP="00BC517E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FF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97F950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Antisens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44307A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049DEB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,88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7B2B4C42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89</w:t>
            </w:r>
          </w:p>
        </w:tc>
      </w:tr>
      <w:tr w:rsidR="000441ED" w:rsidRPr="00520F75" w14:paraId="28C69493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390F2E2E" w14:textId="77777777" w:rsidR="000441ED" w:rsidRDefault="000441ED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246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166B7FDE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acaatattaattttcaaattaaaaactaaaataagt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gat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3515235E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09515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06FA9E13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578EF8F8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F23988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95DE6A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98,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825157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7B773F5C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84</w:t>
            </w:r>
          </w:p>
        </w:tc>
      </w:tr>
      <w:tr w:rsidR="000441ED" w:rsidRPr="00520F75" w14:paraId="0E7EA198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653E9175" w14:textId="77777777" w:rsidR="000441ED" w:rsidRDefault="000441ED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273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2C5F2F57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gaacaaacagatgttattcttaacttattagaagatattg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a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c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5AA7DD6B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29263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4E63047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3DD70EE7" w14:textId="77777777" w:rsidR="000441ED" w:rsidRDefault="000441ED" w:rsidP="00BC517E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FF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63782D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Internal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064265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64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2DF3D6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4DF015BC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63</w:t>
            </w:r>
          </w:p>
        </w:tc>
      </w:tr>
      <w:tr w:rsidR="000441ED" w:rsidRPr="00520F75" w14:paraId="670E9D18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2B0A04F5" w14:textId="77777777" w:rsidR="000441ED" w:rsidRDefault="000441ED" w:rsidP="00BC517E">
            <w:pPr>
              <w:rPr>
                <w:rFonts w:eastAsia="Times New Roman"/>
                <w:i/>
                <w:color w:val="C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C00000"/>
                <w:sz w:val="22"/>
                <w:szCs w:val="22"/>
                <w:lang w:val="en-US"/>
              </w:rPr>
              <w:t>g002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3A6D0272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taaatattaattctcattaaaataaaagaaatcaact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u w:val="single"/>
                <w:lang w:val="en-US"/>
              </w:rPr>
              <w:t>aat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ta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0303A848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53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3E5B95F7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5A950D55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2D563D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522C44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28,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78F8D4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5FEECBD5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85</w:t>
            </w:r>
          </w:p>
        </w:tc>
      </w:tr>
      <w:tr w:rsidR="000441ED" w:rsidRPr="00520F75" w14:paraId="48F01BD8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36AD7F15" w14:textId="77777777" w:rsidR="000441ED" w:rsidRDefault="000441ED" w:rsidP="00BC517E">
            <w:pPr>
              <w:rPr>
                <w:rFonts w:eastAsia="Times New Roman"/>
                <w:i/>
                <w:color w:val="C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C00000"/>
                <w:sz w:val="22"/>
                <w:szCs w:val="22"/>
                <w:lang w:val="en-US"/>
              </w:rPr>
              <w:t>g083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38F1088B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ttgcatttaattgtcattaccttaaatgaaatataag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u w:val="single"/>
                <w:lang w:val="en-US"/>
              </w:rPr>
              <w:t>aat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tt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11E19404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8271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15F816ED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699441C9" w14:textId="77777777" w:rsidR="000441ED" w:rsidRDefault="000441ED" w:rsidP="00BC517E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ACA4FE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429079" w14:textId="77777777" w:rsidR="000441ED" w:rsidRDefault="000441ED" w:rsidP="00BC517E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FF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AD3085" w14:textId="77777777" w:rsidR="000441ED" w:rsidRDefault="000441ED" w:rsidP="00BC517E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FF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702B51DA" w14:textId="77777777" w:rsidR="000441ED" w:rsidRDefault="000441ED" w:rsidP="00BC517E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FF0000"/>
                <w:sz w:val="22"/>
                <w:szCs w:val="22"/>
                <w:lang w:val="en-US"/>
              </w:rPr>
              <w:t>NA</w:t>
            </w:r>
          </w:p>
        </w:tc>
      </w:tr>
      <w:tr w:rsidR="000441ED" w:rsidRPr="00520F75" w14:paraId="43F1A92C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3E690CDA" w14:textId="77777777" w:rsidR="000441ED" w:rsidRDefault="000441ED" w:rsidP="00BC517E">
            <w:pPr>
              <w:rPr>
                <w:rFonts w:eastAsia="Times New Roman"/>
                <w:i/>
                <w:color w:val="C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C00000"/>
                <w:sz w:val="22"/>
                <w:szCs w:val="22"/>
                <w:lang w:val="en-US"/>
              </w:rPr>
              <w:t>g119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5F1EE9CD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ttttcttttttgagtttcaagatgaagttttctggtt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u w:val="single"/>
                <w:lang w:val="en-US"/>
              </w:rPr>
              <w:t>aaa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aaaac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3FFC38D0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93887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4A1C4726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39E25080" w14:textId="77777777" w:rsidR="000441ED" w:rsidRDefault="000441ED" w:rsidP="00BC517E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3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371438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0F7A63" w14:textId="77777777" w:rsidR="000441ED" w:rsidRDefault="000441ED" w:rsidP="00BC517E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FF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D72432" w14:textId="77777777" w:rsidR="000441ED" w:rsidRDefault="000441ED" w:rsidP="00BC517E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FF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7294724B" w14:textId="77777777" w:rsidR="000441ED" w:rsidRDefault="000441ED" w:rsidP="00BC517E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FF0000"/>
                <w:sz w:val="22"/>
                <w:szCs w:val="22"/>
                <w:lang w:val="en-US"/>
              </w:rPr>
              <w:t>NA</w:t>
            </w:r>
          </w:p>
        </w:tc>
      </w:tr>
      <w:tr w:rsidR="000441ED" w:rsidRPr="00520F75" w14:paraId="0B4FBA2D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28F3D5A0" w14:textId="77777777" w:rsidR="000441ED" w:rsidRDefault="000441ED" w:rsidP="00BC517E">
            <w:pPr>
              <w:rPr>
                <w:rFonts w:eastAsia="Times New Roman"/>
                <w:i/>
                <w:color w:val="C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C00000"/>
                <w:sz w:val="22"/>
                <w:szCs w:val="22"/>
                <w:lang w:val="en-US"/>
              </w:rPr>
              <w:t>g226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2D573065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tctcaaaaaagagttgcaaagaaagagaaaaatagtt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u w:val="single"/>
                <w:lang w:val="en-US"/>
              </w:rPr>
              <w:t>ata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ggagaa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G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04E8614C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96022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61E9427A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4CA8200E" w14:textId="77777777" w:rsidR="000441ED" w:rsidRDefault="000441ED" w:rsidP="00BC517E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19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8E29BD7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817061" w14:textId="77777777" w:rsidR="000441ED" w:rsidRDefault="000441ED" w:rsidP="00BC517E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FF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C11AF1" w14:textId="77777777" w:rsidR="000441ED" w:rsidRDefault="000441ED" w:rsidP="00BC517E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FF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23338A5C" w14:textId="77777777" w:rsidR="000441ED" w:rsidRDefault="000441ED" w:rsidP="00BC517E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FF0000"/>
                <w:sz w:val="22"/>
                <w:szCs w:val="22"/>
                <w:lang w:val="en-US"/>
              </w:rPr>
              <w:t>NA</w:t>
            </w:r>
          </w:p>
        </w:tc>
      </w:tr>
      <w:tr w:rsidR="000441ED" w:rsidRPr="00520F75" w14:paraId="13B25790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0CA60028" w14:textId="77777777" w:rsidR="000441ED" w:rsidRDefault="000441ED" w:rsidP="00BC517E">
            <w:pPr>
              <w:rPr>
                <w:rFonts w:eastAsia="Times New Roman"/>
                <w:i/>
                <w:color w:val="C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C00000"/>
                <w:sz w:val="22"/>
                <w:szCs w:val="22"/>
                <w:lang w:val="en-US"/>
              </w:rPr>
              <w:t>g233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5760ADA9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attatttctttattctttaaattttaaaagataatc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u w:val="single"/>
                <w:lang w:val="en-US"/>
              </w:rPr>
              <w:t>aaa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tcatc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32F30FE7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01544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31B5CCC9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267E19E1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FF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B3A4EE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Antisens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CB1048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3C817B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4,5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2D403808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91</w:t>
            </w:r>
          </w:p>
        </w:tc>
      </w:tr>
      <w:tr w:rsidR="000441ED" w:rsidRPr="00520F75" w14:paraId="2D8AB919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3BD5DBD2" w14:textId="77777777" w:rsidR="000441ED" w:rsidRDefault="000441ED" w:rsidP="00BC517E">
            <w:pPr>
              <w:rPr>
                <w:rFonts w:eastAsia="Times New Roman"/>
                <w:i/>
                <w:color w:val="C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C00000"/>
                <w:sz w:val="22"/>
                <w:szCs w:val="22"/>
                <w:lang w:val="en-US"/>
              </w:rPr>
              <w:t>g234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165EDD16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gaattttttgattatcttttaaaatttaaagaataaag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u w:val="single"/>
                <w:lang w:val="en-US"/>
              </w:rPr>
              <w:t>aat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aaa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A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505447A5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01598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4C4D56B0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4E037E4B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5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10F3B6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Second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627F9B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C64C21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5,57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7B635A43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,16</w:t>
            </w:r>
          </w:p>
        </w:tc>
      </w:tr>
      <w:tr w:rsidR="000441ED" w:rsidRPr="00520F75" w14:paraId="23B21EDC" w14:textId="77777777" w:rsidTr="00BC517E">
        <w:trPr>
          <w:trHeight w:val="300"/>
        </w:trPr>
        <w:tc>
          <w:tcPr>
            <w:tcW w:w="688" w:type="dxa"/>
            <w:shd w:val="clear" w:color="auto" w:fill="auto"/>
            <w:vAlign w:val="center"/>
          </w:tcPr>
          <w:p w14:paraId="3DEBB831" w14:textId="77777777" w:rsidR="000441ED" w:rsidRDefault="000441ED" w:rsidP="00BC517E">
            <w:pPr>
              <w:rPr>
                <w:rFonts w:eastAsia="Times New Roman"/>
                <w:i/>
                <w:color w:val="C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C00000"/>
                <w:sz w:val="22"/>
                <w:szCs w:val="22"/>
                <w:lang w:val="en-US"/>
              </w:rPr>
              <w:t>g251</w:t>
            </w:r>
          </w:p>
        </w:tc>
        <w:tc>
          <w:tcPr>
            <w:tcW w:w="6954" w:type="dxa"/>
            <w:shd w:val="clear" w:color="auto" w:fill="auto"/>
            <w:vAlign w:val="center"/>
          </w:tcPr>
          <w:p w14:paraId="17060DEA" w14:textId="77777777" w:rsidR="000441ED" w:rsidRDefault="000441ED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gttatctactaatactctggctttcaagagttttgacat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u w:val="single"/>
                <w:lang w:val="en-US"/>
              </w:rPr>
              <w:t>atct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tttt</w:t>
            </w:r>
            <w:r>
              <w:rPr>
                <w:rFonts w:ascii="Courier" w:eastAsia="Times New Roman" w:hAnsi="Courier"/>
                <w:color w:val="1529F2"/>
                <w:sz w:val="22"/>
                <w:szCs w:val="22"/>
                <w:lang w:val="en-US"/>
              </w:rPr>
              <w:t>tG</w:t>
            </w:r>
            <w:proofErr w:type="spellEnd"/>
          </w:p>
        </w:tc>
        <w:tc>
          <w:tcPr>
            <w:tcW w:w="886" w:type="dxa"/>
            <w:shd w:val="clear" w:color="auto" w:fill="auto"/>
            <w:vAlign w:val="center"/>
          </w:tcPr>
          <w:p w14:paraId="5E5082E0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1325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1B9C668" w14:textId="77777777" w:rsidR="000441ED" w:rsidRDefault="000441ED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5EFD675C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FF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731D9F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Antisens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44377F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120210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66E614A0" w14:textId="77777777" w:rsidR="000441ED" w:rsidRDefault="000441ED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69</w:t>
            </w:r>
          </w:p>
        </w:tc>
      </w:tr>
    </w:tbl>
    <w:p w14:paraId="0356A482" w14:textId="77777777" w:rsidR="008A057D" w:rsidRDefault="000C36E1" w:rsidP="000441ED"/>
    <w:sectPr w:rsidR="008A057D" w:rsidSect="000441ED">
      <w:pgSz w:w="16840" w:h="11900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 Regular">
    <w:charset w:val="01"/>
    <w:family w:val="auto"/>
    <w:pitch w:val="variable"/>
  </w:font>
  <w:font w:name="FreeSans">
    <w:altName w:val="Times New Roman"/>
    <w:charset w:val="01"/>
    <w:family w:val="auto"/>
    <w:pitch w:val="variable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altName w:val="Calibri"/>
    <w:charset w:val="00"/>
    <w:family w:val="auto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1ED"/>
    <w:rsid w:val="000441ED"/>
    <w:rsid w:val="000C36E1"/>
    <w:rsid w:val="00126709"/>
    <w:rsid w:val="003A68C5"/>
    <w:rsid w:val="004860CC"/>
    <w:rsid w:val="005902C6"/>
    <w:rsid w:val="006F3A35"/>
    <w:rsid w:val="00777C4C"/>
    <w:rsid w:val="00853570"/>
    <w:rsid w:val="008633A9"/>
    <w:rsid w:val="00A8035E"/>
    <w:rsid w:val="00B82286"/>
    <w:rsid w:val="00BA5B21"/>
    <w:rsid w:val="00D6086C"/>
    <w:rsid w:val="00FA7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7097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41ED"/>
    <w:rPr>
      <w:rFonts w:ascii="Times New Roman" w:eastAsia="Calibri" w:hAnsi="Times New Roman" w:cs="Times New Roman"/>
      <w:color w:val="00000A"/>
      <w:lang w:val="ru-RU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InternetLink">
    <w:name w:val="Internet Link"/>
    <w:uiPriority w:val="99"/>
    <w:semiHidden/>
    <w:unhideWhenUsed/>
    <w:rsid w:val="000441ED"/>
    <w:rPr>
      <w:color w:val="0563C1"/>
      <w:u w:val="single"/>
    </w:rPr>
  </w:style>
  <w:style w:type="character" w:styleId="a3">
    <w:name w:val="FollowedHyperlink"/>
    <w:uiPriority w:val="99"/>
    <w:semiHidden/>
    <w:unhideWhenUsed/>
    <w:qFormat/>
    <w:rsid w:val="000441ED"/>
    <w:rPr>
      <w:color w:val="954F72"/>
      <w:u w:val="single"/>
    </w:rPr>
  </w:style>
  <w:style w:type="character" w:customStyle="1" w:styleId="HTML">
    <w:name w:val="Стандартный HTML Знак"/>
    <w:link w:val="HTML"/>
    <w:uiPriority w:val="99"/>
    <w:qFormat/>
    <w:rsid w:val="000441ED"/>
    <w:rPr>
      <w:rFonts w:ascii="Courier New" w:hAnsi="Courier New" w:cs="Courier New"/>
      <w:sz w:val="20"/>
      <w:szCs w:val="20"/>
      <w:lang w:eastAsia="ru-RU"/>
    </w:rPr>
  </w:style>
  <w:style w:type="character" w:customStyle="1" w:styleId="inline-l2-heading">
    <w:name w:val="inline-l2-heading"/>
    <w:basedOn w:val="a0"/>
    <w:qFormat/>
    <w:rsid w:val="000441ED"/>
  </w:style>
  <w:style w:type="character" w:customStyle="1" w:styleId="a4">
    <w:name w:val="Нижний колонтитул Знак"/>
    <w:uiPriority w:val="99"/>
    <w:qFormat/>
    <w:rsid w:val="000441ED"/>
    <w:rPr>
      <w:rFonts w:ascii="Times New Roman" w:hAnsi="Times New Roman" w:cs="Times New Roman"/>
      <w:lang w:eastAsia="ru-RU"/>
    </w:rPr>
  </w:style>
  <w:style w:type="character" w:styleId="a5">
    <w:name w:val="page number"/>
    <w:basedOn w:val="a0"/>
    <w:uiPriority w:val="99"/>
    <w:semiHidden/>
    <w:unhideWhenUsed/>
    <w:qFormat/>
    <w:rsid w:val="000441ED"/>
  </w:style>
  <w:style w:type="character" w:customStyle="1" w:styleId="VisitedInternetLink">
    <w:name w:val="Visited Internet Link"/>
    <w:rsid w:val="000441ED"/>
    <w:rPr>
      <w:color w:val="954F72"/>
      <w:u w:val="single"/>
    </w:rPr>
  </w:style>
  <w:style w:type="paragraph" w:customStyle="1" w:styleId="Heading">
    <w:name w:val="Heading"/>
    <w:basedOn w:val="a"/>
    <w:next w:val="a6"/>
    <w:qFormat/>
    <w:rsid w:val="000441ED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a6">
    <w:name w:val="Body Text"/>
    <w:basedOn w:val="a"/>
    <w:link w:val="a7"/>
    <w:rsid w:val="000441ED"/>
    <w:pPr>
      <w:spacing w:after="140" w:line="288" w:lineRule="auto"/>
    </w:pPr>
  </w:style>
  <w:style w:type="character" w:customStyle="1" w:styleId="a7">
    <w:name w:val="Основной текст Знак"/>
    <w:basedOn w:val="a0"/>
    <w:link w:val="a6"/>
    <w:rsid w:val="000441ED"/>
    <w:rPr>
      <w:rFonts w:ascii="Times New Roman" w:eastAsia="Calibri" w:hAnsi="Times New Roman" w:cs="Times New Roman"/>
      <w:color w:val="00000A"/>
      <w:lang w:val="ru-RU" w:eastAsia="ru-RU"/>
    </w:rPr>
  </w:style>
  <w:style w:type="paragraph" w:styleId="a8">
    <w:name w:val="List"/>
    <w:basedOn w:val="a6"/>
    <w:rsid w:val="000441ED"/>
    <w:rPr>
      <w:rFonts w:cs="FreeSans"/>
    </w:rPr>
  </w:style>
  <w:style w:type="paragraph" w:styleId="a9">
    <w:name w:val="caption"/>
    <w:basedOn w:val="a"/>
    <w:qFormat/>
    <w:rsid w:val="000441ED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a"/>
    <w:qFormat/>
    <w:rsid w:val="000441ED"/>
    <w:pPr>
      <w:suppressLineNumbers/>
    </w:pPr>
    <w:rPr>
      <w:rFonts w:cs="FreeSans"/>
    </w:rPr>
  </w:style>
  <w:style w:type="paragraph" w:customStyle="1" w:styleId="font5">
    <w:name w:val="font5"/>
    <w:basedOn w:val="a"/>
    <w:qFormat/>
    <w:rsid w:val="000441ED"/>
    <w:pPr>
      <w:spacing w:beforeAutospacing="1" w:afterAutospacing="1"/>
    </w:pPr>
    <w:rPr>
      <w:rFonts w:ascii="Courier" w:hAnsi="Courier"/>
      <w:color w:val="000000"/>
      <w:sz w:val="22"/>
      <w:szCs w:val="22"/>
    </w:rPr>
  </w:style>
  <w:style w:type="paragraph" w:customStyle="1" w:styleId="font6">
    <w:name w:val="font6"/>
    <w:basedOn w:val="a"/>
    <w:qFormat/>
    <w:rsid w:val="000441ED"/>
    <w:pPr>
      <w:spacing w:beforeAutospacing="1" w:afterAutospacing="1"/>
    </w:pPr>
    <w:rPr>
      <w:rFonts w:ascii="Courier" w:hAnsi="Courier"/>
      <w:color w:val="1745F1"/>
      <w:sz w:val="22"/>
      <w:szCs w:val="22"/>
    </w:rPr>
  </w:style>
  <w:style w:type="paragraph" w:customStyle="1" w:styleId="xl63">
    <w:name w:val="xl63"/>
    <w:basedOn w:val="a"/>
    <w:qFormat/>
    <w:rsid w:val="000441ED"/>
    <w:pPr>
      <w:spacing w:beforeAutospacing="1" w:afterAutospacing="1"/>
      <w:jc w:val="center"/>
    </w:pPr>
    <w:rPr>
      <w:sz w:val="22"/>
      <w:szCs w:val="22"/>
    </w:rPr>
  </w:style>
  <w:style w:type="paragraph" w:customStyle="1" w:styleId="xl64">
    <w:name w:val="xl64"/>
    <w:basedOn w:val="a"/>
    <w:qFormat/>
    <w:rsid w:val="000441ED"/>
    <w:pPr>
      <w:spacing w:beforeAutospacing="1" w:afterAutospacing="1"/>
    </w:pPr>
    <w:rPr>
      <w:sz w:val="22"/>
      <w:szCs w:val="22"/>
    </w:rPr>
  </w:style>
  <w:style w:type="paragraph" w:customStyle="1" w:styleId="xl65">
    <w:name w:val="xl65"/>
    <w:basedOn w:val="a"/>
    <w:qFormat/>
    <w:rsid w:val="000441ED"/>
    <w:pPr>
      <w:spacing w:beforeAutospacing="1" w:afterAutospacing="1"/>
      <w:jc w:val="right"/>
    </w:pPr>
    <w:rPr>
      <w:sz w:val="22"/>
      <w:szCs w:val="22"/>
    </w:rPr>
  </w:style>
  <w:style w:type="paragraph" w:customStyle="1" w:styleId="xl66">
    <w:name w:val="xl66"/>
    <w:basedOn w:val="a"/>
    <w:qFormat/>
    <w:rsid w:val="000441ED"/>
    <w:pPr>
      <w:spacing w:beforeAutospacing="1" w:afterAutospacing="1"/>
      <w:textAlignment w:val="center"/>
    </w:pPr>
    <w:rPr>
      <w:rFonts w:ascii="Courier" w:hAnsi="Courier"/>
      <w:color w:val="000000"/>
      <w:sz w:val="22"/>
      <w:szCs w:val="22"/>
    </w:rPr>
  </w:style>
  <w:style w:type="paragraph" w:customStyle="1" w:styleId="xl67">
    <w:name w:val="xl67"/>
    <w:basedOn w:val="a"/>
    <w:qFormat/>
    <w:rsid w:val="000441ED"/>
    <w:pPr>
      <w:shd w:val="clear" w:color="000000" w:fill="F4B084"/>
      <w:spacing w:beforeAutospacing="1" w:afterAutospacing="1"/>
    </w:pPr>
    <w:rPr>
      <w:sz w:val="22"/>
      <w:szCs w:val="22"/>
    </w:rPr>
  </w:style>
  <w:style w:type="paragraph" w:customStyle="1" w:styleId="xl68">
    <w:name w:val="xl68"/>
    <w:basedOn w:val="a"/>
    <w:qFormat/>
    <w:rsid w:val="000441ED"/>
    <w:pPr>
      <w:shd w:val="clear" w:color="000000" w:fill="FCE4D6"/>
      <w:spacing w:beforeAutospacing="1" w:afterAutospacing="1"/>
    </w:pPr>
    <w:rPr>
      <w:sz w:val="22"/>
      <w:szCs w:val="22"/>
    </w:rPr>
  </w:style>
  <w:style w:type="paragraph" w:customStyle="1" w:styleId="xl69">
    <w:name w:val="xl69"/>
    <w:basedOn w:val="a"/>
    <w:qFormat/>
    <w:rsid w:val="000441ED"/>
    <w:pPr>
      <w:spacing w:beforeAutospacing="1" w:afterAutospacing="1"/>
    </w:pPr>
    <w:rPr>
      <w:sz w:val="22"/>
      <w:szCs w:val="22"/>
    </w:rPr>
  </w:style>
  <w:style w:type="paragraph" w:customStyle="1" w:styleId="xl70">
    <w:name w:val="xl70"/>
    <w:basedOn w:val="a"/>
    <w:qFormat/>
    <w:rsid w:val="000441ED"/>
    <w:pPr>
      <w:spacing w:beforeAutospacing="1" w:afterAutospacing="1"/>
      <w:textAlignment w:val="center"/>
    </w:pPr>
    <w:rPr>
      <w:sz w:val="22"/>
      <w:szCs w:val="22"/>
    </w:rPr>
  </w:style>
  <w:style w:type="paragraph" w:customStyle="1" w:styleId="xl71">
    <w:name w:val="xl71"/>
    <w:basedOn w:val="a"/>
    <w:qFormat/>
    <w:rsid w:val="000441ED"/>
    <w:pPr>
      <w:spacing w:beforeAutospacing="1" w:afterAutospacing="1"/>
    </w:pPr>
    <w:rPr>
      <w:sz w:val="22"/>
      <w:szCs w:val="22"/>
    </w:rPr>
  </w:style>
  <w:style w:type="paragraph" w:styleId="HTML0">
    <w:name w:val="HTML Preformatted"/>
    <w:basedOn w:val="a"/>
    <w:link w:val="HTML1"/>
    <w:uiPriority w:val="99"/>
    <w:unhideWhenUsed/>
    <w:qFormat/>
    <w:rsid w:val="000441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1">
    <w:name w:val="Стандартный HTML Знак1"/>
    <w:basedOn w:val="a0"/>
    <w:link w:val="HTML0"/>
    <w:uiPriority w:val="99"/>
    <w:rsid w:val="000441ED"/>
    <w:rPr>
      <w:rFonts w:ascii="Courier New" w:eastAsia="Calibri" w:hAnsi="Courier New" w:cs="Courier New"/>
      <w:color w:val="00000A"/>
      <w:sz w:val="20"/>
      <w:szCs w:val="20"/>
      <w:lang w:val="ru-RU" w:eastAsia="ru-RU"/>
    </w:rPr>
  </w:style>
  <w:style w:type="paragraph" w:styleId="aa">
    <w:name w:val="Normal (Web)"/>
    <w:basedOn w:val="a"/>
    <w:uiPriority w:val="99"/>
    <w:unhideWhenUsed/>
    <w:qFormat/>
    <w:rsid w:val="000441ED"/>
    <w:pPr>
      <w:spacing w:beforeAutospacing="1" w:afterAutospacing="1"/>
    </w:pPr>
  </w:style>
  <w:style w:type="paragraph" w:styleId="ab">
    <w:name w:val="footer"/>
    <w:basedOn w:val="a"/>
    <w:link w:val="1"/>
    <w:uiPriority w:val="99"/>
    <w:unhideWhenUsed/>
    <w:rsid w:val="000441ED"/>
    <w:pPr>
      <w:tabs>
        <w:tab w:val="center" w:pos="4677"/>
        <w:tab w:val="right" w:pos="9355"/>
      </w:tabs>
    </w:pPr>
  </w:style>
  <w:style w:type="character" w:customStyle="1" w:styleId="1">
    <w:name w:val="Нижний колонтитул Знак1"/>
    <w:basedOn w:val="a0"/>
    <w:link w:val="ab"/>
    <w:uiPriority w:val="99"/>
    <w:rsid w:val="000441ED"/>
    <w:rPr>
      <w:rFonts w:ascii="Times New Roman" w:eastAsia="Calibri" w:hAnsi="Times New Roman" w:cs="Times New Roman"/>
      <w:color w:val="00000A"/>
      <w:lang w:val="ru-RU" w:eastAsia="ru-RU"/>
    </w:rPr>
  </w:style>
  <w:style w:type="paragraph" w:customStyle="1" w:styleId="FrameContents">
    <w:name w:val="Frame Contents"/>
    <w:basedOn w:val="a"/>
    <w:qFormat/>
    <w:rsid w:val="000441ED"/>
  </w:style>
  <w:style w:type="table" w:styleId="ac">
    <w:name w:val="Table Grid"/>
    <w:basedOn w:val="a1"/>
    <w:uiPriority w:val="59"/>
    <w:rsid w:val="000441ED"/>
    <w:rPr>
      <w:rFonts w:ascii="Calibri" w:eastAsia="Calibri" w:hAnsi="Calibri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C2">
    <w:name w:val="Cетка таблицы (светлая)2"/>
    <w:basedOn w:val="a1"/>
    <w:uiPriority w:val="40"/>
    <w:rsid w:val="000441ED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d">
    <w:name w:val="Balloon Text"/>
    <w:basedOn w:val="a"/>
    <w:link w:val="ae"/>
    <w:uiPriority w:val="99"/>
    <w:semiHidden/>
    <w:unhideWhenUsed/>
    <w:rsid w:val="000441ED"/>
    <w:rPr>
      <w:sz w:val="18"/>
      <w:szCs w:val="18"/>
    </w:rPr>
  </w:style>
  <w:style w:type="character" w:customStyle="1" w:styleId="ae">
    <w:name w:val="Текст выноски Знак"/>
    <w:basedOn w:val="a0"/>
    <w:link w:val="ad"/>
    <w:uiPriority w:val="99"/>
    <w:semiHidden/>
    <w:rsid w:val="000441ED"/>
    <w:rPr>
      <w:rFonts w:ascii="Times New Roman" w:eastAsia="Calibri" w:hAnsi="Times New Roman" w:cs="Times New Roman"/>
      <w:color w:val="00000A"/>
      <w:sz w:val="18"/>
      <w:szCs w:val="18"/>
      <w:lang w:val="ru-RU" w:eastAsia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41ED"/>
    <w:rPr>
      <w:rFonts w:ascii="Times New Roman" w:eastAsia="Calibri" w:hAnsi="Times New Roman" w:cs="Times New Roman"/>
      <w:color w:val="00000A"/>
      <w:lang w:val="ru-RU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InternetLink">
    <w:name w:val="Internet Link"/>
    <w:uiPriority w:val="99"/>
    <w:semiHidden/>
    <w:unhideWhenUsed/>
    <w:rsid w:val="000441ED"/>
    <w:rPr>
      <w:color w:val="0563C1"/>
      <w:u w:val="single"/>
    </w:rPr>
  </w:style>
  <w:style w:type="character" w:styleId="a3">
    <w:name w:val="FollowedHyperlink"/>
    <w:uiPriority w:val="99"/>
    <w:semiHidden/>
    <w:unhideWhenUsed/>
    <w:qFormat/>
    <w:rsid w:val="000441ED"/>
    <w:rPr>
      <w:color w:val="954F72"/>
      <w:u w:val="single"/>
    </w:rPr>
  </w:style>
  <w:style w:type="character" w:customStyle="1" w:styleId="HTML">
    <w:name w:val="Стандартный HTML Знак"/>
    <w:link w:val="HTML"/>
    <w:uiPriority w:val="99"/>
    <w:qFormat/>
    <w:rsid w:val="000441ED"/>
    <w:rPr>
      <w:rFonts w:ascii="Courier New" w:hAnsi="Courier New" w:cs="Courier New"/>
      <w:sz w:val="20"/>
      <w:szCs w:val="20"/>
      <w:lang w:eastAsia="ru-RU"/>
    </w:rPr>
  </w:style>
  <w:style w:type="character" w:customStyle="1" w:styleId="inline-l2-heading">
    <w:name w:val="inline-l2-heading"/>
    <w:basedOn w:val="a0"/>
    <w:qFormat/>
    <w:rsid w:val="000441ED"/>
  </w:style>
  <w:style w:type="character" w:customStyle="1" w:styleId="a4">
    <w:name w:val="Нижний колонтитул Знак"/>
    <w:uiPriority w:val="99"/>
    <w:qFormat/>
    <w:rsid w:val="000441ED"/>
    <w:rPr>
      <w:rFonts w:ascii="Times New Roman" w:hAnsi="Times New Roman" w:cs="Times New Roman"/>
      <w:lang w:eastAsia="ru-RU"/>
    </w:rPr>
  </w:style>
  <w:style w:type="character" w:styleId="a5">
    <w:name w:val="page number"/>
    <w:basedOn w:val="a0"/>
    <w:uiPriority w:val="99"/>
    <w:semiHidden/>
    <w:unhideWhenUsed/>
    <w:qFormat/>
    <w:rsid w:val="000441ED"/>
  </w:style>
  <w:style w:type="character" w:customStyle="1" w:styleId="VisitedInternetLink">
    <w:name w:val="Visited Internet Link"/>
    <w:rsid w:val="000441ED"/>
    <w:rPr>
      <w:color w:val="954F72"/>
      <w:u w:val="single"/>
    </w:rPr>
  </w:style>
  <w:style w:type="paragraph" w:customStyle="1" w:styleId="Heading">
    <w:name w:val="Heading"/>
    <w:basedOn w:val="a"/>
    <w:next w:val="a6"/>
    <w:qFormat/>
    <w:rsid w:val="000441ED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a6">
    <w:name w:val="Body Text"/>
    <w:basedOn w:val="a"/>
    <w:link w:val="a7"/>
    <w:rsid w:val="000441ED"/>
    <w:pPr>
      <w:spacing w:after="140" w:line="288" w:lineRule="auto"/>
    </w:pPr>
  </w:style>
  <w:style w:type="character" w:customStyle="1" w:styleId="a7">
    <w:name w:val="Основной текст Знак"/>
    <w:basedOn w:val="a0"/>
    <w:link w:val="a6"/>
    <w:rsid w:val="000441ED"/>
    <w:rPr>
      <w:rFonts w:ascii="Times New Roman" w:eastAsia="Calibri" w:hAnsi="Times New Roman" w:cs="Times New Roman"/>
      <w:color w:val="00000A"/>
      <w:lang w:val="ru-RU" w:eastAsia="ru-RU"/>
    </w:rPr>
  </w:style>
  <w:style w:type="paragraph" w:styleId="a8">
    <w:name w:val="List"/>
    <w:basedOn w:val="a6"/>
    <w:rsid w:val="000441ED"/>
    <w:rPr>
      <w:rFonts w:cs="FreeSans"/>
    </w:rPr>
  </w:style>
  <w:style w:type="paragraph" w:styleId="a9">
    <w:name w:val="caption"/>
    <w:basedOn w:val="a"/>
    <w:qFormat/>
    <w:rsid w:val="000441ED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a"/>
    <w:qFormat/>
    <w:rsid w:val="000441ED"/>
    <w:pPr>
      <w:suppressLineNumbers/>
    </w:pPr>
    <w:rPr>
      <w:rFonts w:cs="FreeSans"/>
    </w:rPr>
  </w:style>
  <w:style w:type="paragraph" w:customStyle="1" w:styleId="font5">
    <w:name w:val="font5"/>
    <w:basedOn w:val="a"/>
    <w:qFormat/>
    <w:rsid w:val="000441ED"/>
    <w:pPr>
      <w:spacing w:beforeAutospacing="1" w:afterAutospacing="1"/>
    </w:pPr>
    <w:rPr>
      <w:rFonts w:ascii="Courier" w:hAnsi="Courier"/>
      <w:color w:val="000000"/>
      <w:sz w:val="22"/>
      <w:szCs w:val="22"/>
    </w:rPr>
  </w:style>
  <w:style w:type="paragraph" w:customStyle="1" w:styleId="font6">
    <w:name w:val="font6"/>
    <w:basedOn w:val="a"/>
    <w:qFormat/>
    <w:rsid w:val="000441ED"/>
    <w:pPr>
      <w:spacing w:beforeAutospacing="1" w:afterAutospacing="1"/>
    </w:pPr>
    <w:rPr>
      <w:rFonts w:ascii="Courier" w:hAnsi="Courier"/>
      <w:color w:val="1745F1"/>
      <w:sz w:val="22"/>
      <w:szCs w:val="22"/>
    </w:rPr>
  </w:style>
  <w:style w:type="paragraph" w:customStyle="1" w:styleId="xl63">
    <w:name w:val="xl63"/>
    <w:basedOn w:val="a"/>
    <w:qFormat/>
    <w:rsid w:val="000441ED"/>
    <w:pPr>
      <w:spacing w:beforeAutospacing="1" w:afterAutospacing="1"/>
      <w:jc w:val="center"/>
    </w:pPr>
    <w:rPr>
      <w:sz w:val="22"/>
      <w:szCs w:val="22"/>
    </w:rPr>
  </w:style>
  <w:style w:type="paragraph" w:customStyle="1" w:styleId="xl64">
    <w:name w:val="xl64"/>
    <w:basedOn w:val="a"/>
    <w:qFormat/>
    <w:rsid w:val="000441ED"/>
    <w:pPr>
      <w:spacing w:beforeAutospacing="1" w:afterAutospacing="1"/>
    </w:pPr>
    <w:rPr>
      <w:sz w:val="22"/>
      <w:szCs w:val="22"/>
    </w:rPr>
  </w:style>
  <w:style w:type="paragraph" w:customStyle="1" w:styleId="xl65">
    <w:name w:val="xl65"/>
    <w:basedOn w:val="a"/>
    <w:qFormat/>
    <w:rsid w:val="000441ED"/>
    <w:pPr>
      <w:spacing w:beforeAutospacing="1" w:afterAutospacing="1"/>
      <w:jc w:val="right"/>
    </w:pPr>
    <w:rPr>
      <w:sz w:val="22"/>
      <w:szCs w:val="22"/>
    </w:rPr>
  </w:style>
  <w:style w:type="paragraph" w:customStyle="1" w:styleId="xl66">
    <w:name w:val="xl66"/>
    <w:basedOn w:val="a"/>
    <w:qFormat/>
    <w:rsid w:val="000441ED"/>
    <w:pPr>
      <w:spacing w:beforeAutospacing="1" w:afterAutospacing="1"/>
      <w:textAlignment w:val="center"/>
    </w:pPr>
    <w:rPr>
      <w:rFonts w:ascii="Courier" w:hAnsi="Courier"/>
      <w:color w:val="000000"/>
      <w:sz w:val="22"/>
      <w:szCs w:val="22"/>
    </w:rPr>
  </w:style>
  <w:style w:type="paragraph" w:customStyle="1" w:styleId="xl67">
    <w:name w:val="xl67"/>
    <w:basedOn w:val="a"/>
    <w:qFormat/>
    <w:rsid w:val="000441ED"/>
    <w:pPr>
      <w:shd w:val="clear" w:color="000000" w:fill="F4B084"/>
      <w:spacing w:beforeAutospacing="1" w:afterAutospacing="1"/>
    </w:pPr>
    <w:rPr>
      <w:sz w:val="22"/>
      <w:szCs w:val="22"/>
    </w:rPr>
  </w:style>
  <w:style w:type="paragraph" w:customStyle="1" w:styleId="xl68">
    <w:name w:val="xl68"/>
    <w:basedOn w:val="a"/>
    <w:qFormat/>
    <w:rsid w:val="000441ED"/>
    <w:pPr>
      <w:shd w:val="clear" w:color="000000" w:fill="FCE4D6"/>
      <w:spacing w:beforeAutospacing="1" w:afterAutospacing="1"/>
    </w:pPr>
    <w:rPr>
      <w:sz w:val="22"/>
      <w:szCs w:val="22"/>
    </w:rPr>
  </w:style>
  <w:style w:type="paragraph" w:customStyle="1" w:styleId="xl69">
    <w:name w:val="xl69"/>
    <w:basedOn w:val="a"/>
    <w:qFormat/>
    <w:rsid w:val="000441ED"/>
    <w:pPr>
      <w:spacing w:beforeAutospacing="1" w:afterAutospacing="1"/>
    </w:pPr>
    <w:rPr>
      <w:sz w:val="22"/>
      <w:szCs w:val="22"/>
    </w:rPr>
  </w:style>
  <w:style w:type="paragraph" w:customStyle="1" w:styleId="xl70">
    <w:name w:val="xl70"/>
    <w:basedOn w:val="a"/>
    <w:qFormat/>
    <w:rsid w:val="000441ED"/>
    <w:pPr>
      <w:spacing w:beforeAutospacing="1" w:afterAutospacing="1"/>
      <w:textAlignment w:val="center"/>
    </w:pPr>
    <w:rPr>
      <w:sz w:val="22"/>
      <w:szCs w:val="22"/>
    </w:rPr>
  </w:style>
  <w:style w:type="paragraph" w:customStyle="1" w:styleId="xl71">
    <w:name w:val="xl71"/>
    <w:basedOn w:val="a"/>
    <w:qFormat/>
    <w:rsid w:val="000441ED"/>
    <w:pPr>
      <w:spacing w:beforeAutospacing="1" w:afterAutospacing="1"/>
    </w:pPr>
    <w:rPr>
      <w:sz w:val="22"/>
      <w:szCs w:val="22"/>
    </w:rPr>
  </w:style>
  <w:style w:type="paragraph" w:styleId="HTML0">
    <w:name w:val="HTML Preformatted"/>
    <w:basedOn w:val="a"/>
    <w:link w:val="HTML1"/>
    <w:uiPriority w:val="99"/>
    <w:unhideWhenUsed/>
    <w:qFormat/>
    <w:rsid w:val="000441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1">
    <w:name w:val="Стандартный HTML Знак1"/>
    <w:basedOn w:val="a0"/>
    <w:link w:val="HTML0"/>
    <w:uiPriority w:val="99"/>
    <w:rsid w:val="000441ED"/>
    <w:rPr>
      <w:rFonts w:ascii="Courier New" w:eastAsia="Calibri" w:hAnsi="Courier New" w:cs="Courier New"/>
      <w:color w:val="00000A"/>
      <w:sz w:val="20"/>
      <w:szCs w:val="20"/>
      <w:lang w:val="ru-RU" w:eastAsia="ru-RU"/>
    </w:rPr>
  </w:style>
  <w:style w:type="paragraph" w:styleId="aa">
    <w:name w:val="Normal (Web)"/>
    <w:basedOn w:val="a"/>
    <w:uiPriority w:val="99"/>
    <w:unhideWhenUsed/>
    <w:qFormat/>
    <w:rsid w:val="000441ED"/>
    <w:pPr>
      <w:spacing w:beforeAutospacing="1" w:afterAutospacing="1"/>
    </w:pPr>
  </w:style>
  <w:style w:type="paragraph" w:styleId="ab">
    <w:name w:val="footer"/>
    <w:basedOn w:val="a"/>
    <w:link w:val="1"/>
    <w:uiPriority w:val="99"/>
    <w:unhideWhenUsed/>
    <w:rsid w:val="000441ED"/>
    <w:pPr>
      <w:tabs>
        <w:tab w:val="center" w:pos="4677"/>
        <w:tab w:val="right" w:pos="9355"/>
      </w:tabs>
    </w:pPr>
  </w:style>
  <w:style w:type="character" w:customStyle="1" w:styleId="1">
    <w:name w:val="Нижний колонтитул Знак1"/>
    <w:basedOn w:val="a0"/>
    <w:link w:val="ab"/>
    <w:uiPriority w:val="99"/>
    <w:rsid w:val="000441ED"/>
    <w:rPr>
      <w:rFonts w:ascii="Times New Roman" w:eastAsia="Calibri" w:hAnsi="Times New Roman" w:cs="Times New Roman"/>
      <w:color w:val="00000A"/>
      <w:lang w:val="ru-RU" w:eastAsia="ru-RU"/>
    </w:rPr>
  </w:style>
  <w:style w:type="paragraph" w:customStyle="1" w:styleId="FrameContents">
    <w:name w:val="Frame Contents"/>
    <w:basedOn w:val="a"/>
    <w:qFormat/>
    <w:rsid w:val="000441ED"/>
  </w:style>
  <w:style w:type="table" w:styleId="ac">
    <w:name w:val="Table Grid"/>
    <w:basedOn w:val="a1"/>
    <w:uiPriority w:val="59"/>
    <w:rsid w:val="000441ED"/>
    <w:rPr>
      <w:rFonts w:ascii="Calibri" w:eastAsia="Calibri" w:hAnsi="Calibri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C2">
    <w:name w:val="Cетка таблицы (светлая)2"/>
    <w:basedOn w:val="a1"/>
    <w:uiPriority w:val="40"/>
    <w:rsid w:val="000441ED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d">
    <w:name w:val="Balloon Text"/>
    <w:basedOn w:val="a"/>
    <w:link w:val="ae"/>
    <w:uiPriority w:val="99"/>
    <w:semiHidden/>
    <w:unhideWhenUsed/>
    <w:rsid w:val="000441ED"/>
    <w:rPr>
      <w:sz w:val="18"/>
      <w:szCs w:val="18"/>
    </w:rPr>
  </w:style>
  <w:style w:type="character" w:customStyle="1" w:styleId="ae">
    <w:name w:val="Текст выноски Знак"/>
    <w:basedOn w:val="a0"/>
    <w:link w:val="ad"/>
    <w:uiPriority w:val="99"/>
    <w:semiHidden/>
    <w:rsid w:val="000441ED"/>
    <w:rPr>
      <w:rFonts w:ascii="Times New Roman" w:eastAsia="Calibri" w:hAnsi="Times New Roman" w:cs="Times New Roman"/>
      <w:color w:val="00000A"/>
      <w:sz w:val="18"/>
      <w:szCs w:val="18"/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619</Words>
  <Characters>9231</Characters>
  <Application>Microsoft Office Word</Application>
  <DocSecurity>0</DocSecurity>
  <Lines>76</Lines>
  <Paragraphs>21</Paragraphs>
  <ScaleCrop>false</ScaleCrop>
  <Company/>
  <LinksUpToDate>false</LinksUpToDate>
  <CharactersWithSpaces>10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ysh Daria</dc:creator>
  <cp:keywords/>
  <dc:description/>
  <cp:lastModifiedBy>Мария Соколова</cp:lastModifiedBy>
  <cp:revision>3</cp:revision>
  <dcterms:created xsi:type="dcterms:W3CDTF">2016-11-09T10:38:00Z</dcterms:created>
  <dcterms:modified xsi:type="dcterms:W3CDTF">2016-12-14T22:24:00Z</dcterms:modified>
</cp:coreProperties>
</file>